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4D0D8" w14:textId="77777777" w:rsidR="00CB7329" w:rsidRDefault="00CB7329"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9EC2207" wp14:editId="44D8656D">
                <wp:simplePos x="0" y="0"/>
                <wp:positionH relativeFrom="column">
                  <wp:posOffset>-230505</wp:posOffset>
                </wp:positionH>
                <wp:positionV relativeFrom="paragraph">
                  <wp:posOffset>1155065</wp:posOffset>
                </wp:positionV>
                <wp:extent cx="6286500" cy="6872605"/>
                <wp:effectExtent l="0" t="0" r="0" b="0"/>
                <wp:wrapNone/>
                <wp:docPr id="3" name="Content Placeholder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286500" cy="6872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1D1BB7F" w14:textId="37570EB1" w:rsidR="005F61CC" w:rsidRDefault="005F61CC" w:rsidP="005F61CC">
                            <w:pPr>
                              <w:spacing w:line="360" w:lineRule="auto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Cs/>
                                <w:sz w:val="28"/>
                              </w:rPr>
                              <w:t>Large bi-axial tensile strain effect in epitaxial BiFeO</w:t>
                            </w:r>
                            <w:r w:rsidRPr="00CD1FE7">
                              <w:rPr>
                                <w:rFonts w:ascii="Times New Roman" w:hAnsi="Times New Roman"/>
                                <w:bCs/>
                                <w:sz w:val="2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sz w:val="28"/>
                              </w:rPr>
                              <w:t xml:space="preserve"> film grown on single crystal 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bCs/>
                                <w:sz w:val="28"/>
                              </w:rPr>
                              <w:t>PrScO</w:t>
                            </w:r>
                            <w:r w:rsidRPr="004C0B9A">
                              <w:rPr>
                                <w:rFonts w:ascii="Times New Roman" w:hAnsi="Times New Roman"/>
                                <w:bCs/>
                                <w:sz w:val="28"/>
                                <w:vertAlign w:val="subscript"/>
                              </w:rPr>
                              <w:t>3</w:t>
                            </w:r>
                            <w:proofErr w:type="gramEnd"/>
                          </w:p>
                          <w:p w14:paraId="7612E44E" w14:textId="77777777" w:rsidR="005F61CC" w:rsidRPr="00BC0DD0" w:rsidRDefault="005F61CC" w:rsidP="005F61CC">
                            <w:pPr>
                              <w:spacing w:line="360" w:lineRule="auto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C0DD0">
                              <w:rPr>
                                <w:rFonts w:ascii="Times New Roman" w:hAnsi="Times New Roman" w:hint="eastAsia"/>
                                <w:sz w:val="24"/>
                              </w:rPr>
                              <w:t>In-Tae Bae</w:t>
                            </w:r>
                            <w:proofErr w:type="gramStart"/>
                            <w:r w:rsidRPr="00BC0DD0">
                              <w:rPr>
                                <w:rFonts w:ascii="Times New Roman" w:hAnsi="Times New Roman"/>
                                <w:sz w:val="24"/>
                                <w:vertAlign w:val="superscript"/>
                              </w:rPr>
                              <w:t>1,</w:t>
                            </w:r>
                            <w:r w:rsidRPr="00BC0DD0">
                              <w:rPr>
                                <w:rFonts w:ascii="Times New Roman" w:hAnsi="Times New Roman"/>
                                <w:sz w:val="24"/>
                              </w:rPr>
                              <w:t>*</w:t>
                            </w:r>
                            <w:proofErr w:type="gramEnd"/>
                            <w:r w:rsidRPr="00BC0DD0">
                              <w:rPr>
                                <w:rFonts w:ascii="Times New Roman" w:hAnsi="Times New Roman"/>
                                <w:sz w:val="24"/>
                              </w:rPr>
                              <w:t>, Zachary R. Lingley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vertAlign w:val="superscript"/>
                              </w:rPr>
                              <w:t>1</w:t>
                            </w:r>
                            <w:r w:rsidRPr="00BC0DD0">
                              <w:rPr>
                                <w:rFonts w:ascii="Times New Roman" w:hAnsi="Times New Roman"/>
                                <w:sz w:val="24"/>
                              </w:rPr>
                              <w:t>, Brendan J. Foran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vertAlign w:val="superscript"/>
                              </w:rPr>
                              <w:t>1</w:t>
                            </w:r>
                            <w:r w:rsidRPr="00BC0DD0">
                              <w:rPr>
                                <w:rFonts w:ascii="Times New Roman" w:hAnsi="Times New Roman"/>
                                <w:sz w:val="24"/>
                              </w:rPr>
                              <w:t>, Paul M. Adams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vertAlign w:val="superscript"/>
                              </w:rPr>
                              <w:t>2</w:t>
                            </w:r>
                            <w:r w:rsidRPr="00BC0DD0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&amp; </w:t>
                            </w:r>
                            <w:r w:rsidRPr="00BC0DD0">
                              <w:rPr>
                                <w:rFonts w:ascii="Times New Roman" w:hAnsi="Times New Roman"/>
                                <w:sz w:val="24"/>
                              </w:rPr>
                              <w:t>Hanjong Paik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vertAlign w:val="superscript"/>
                              </w:rPr>
                              <w:t>3</w:t>
                            </w:r>
                          </w:p>
                          <w:p w14:paraId="5E5FEAF4" w14:textId="77777777" w:rsidR="005F61CC" w:rsidRPr="004C0B9A" w:rsidRDefault="005F61CC" w:rsidP="005F61CC">
                            <w:pPr>
                              <w:spacing w:line="360" w:lineRule="auto"/>
                              <w:rPr>
                                <w:rFonts w:ascii="Times New Roman" w:hAnsi="Times New Roman"/>
                                <w:color w:val="FF0000"/>
                                <w:sz w:val="24"/>
                              </w:rPr>
                            </w:pPr>
                            <w:r w:rsidRPr="004C0B9A">
                              <w:rPr>
                                <w:rFonts w:ascii="Times New Roman" w:hAnsi="Times New Roman" w:hint="eastAsia"/>
                                <w:color w:val="FF0000"/>
                                <w:sz w:val="24"/>
                              </w:rPr>
                              <w:t xml:space="preserve"> </w:t>
                            </w:r>
                          </w:p>
                          <w:p w14:paraId="0AC10027" w14:textId="2557EA2F" w:rsidR="00CB7329" w:rsidRDefault="005F61CC" w:rsidP="005F61CC">
                            <w:pPr>
                              <w:pStyle w:val="NormalWeb"/>
                              <w:spacing w:before="58" w:beforeAutospacing="0" w:after="0" w:afterAutospacing="0"/>
                              <w:jc w:val="center"/>
                            </w:pPr>
                            <w:r w:rsidRPr="00BC0DD0">
                              <w:rPr>
                                <w:vertAlign w:val="superscript"/>
                              </w:rPr>
                              <w:t>1</w:t>
                            </w:r>
                            <w:r w:rsidRPr="00BC0DD0">
                              <w:t xml:space="preserve">Microeletronics Technology Department, </w:t>
                            </w:r>
                            <w:r>
                              <w:t xml:space="preserve">The </w:t>
                            </w:r>
                            <w:r w:rsidRPr="00BC0DD0">
                              <w:t>Aerospace Corporation, California 90009, USA.</w:t>
                            </w:r>
                            <w:r w:rsidRPr="004C0B9A">
                              <w:rPr>
                                <w:color w:val="FF0000"/>
                              </w:rPr>
                              <w:t xml:space="preserve"> </w:t>
                            </w:r>
                            <w:r w:rsidRPr="005D183C">
                              <w:rPr>
                                <w:color w:val="000000" w:themeColor="text1"/>
                                <w:vertAlign w:val="superscript"/>
                              </w:rPr>
                              <w:t>2</w:t>
                            </w:r>
                            <w:r w:rsidRPr="005D183C">
                              <w:rPr>
                                <w:color w:val="000000" w:themeColor="text1"/>
                              </w:rPr>
                              <w:t xml:space="preserve">Materials Processing Department,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The </w:t>
                            </w:r>
                            <w:r w:rsidRPr="005D183C">
                              <w:rPr>
                                <w:color w:val="000000" w:themeColor="text1"/>
                              </w:rPr>
                              <w:t xml:space="preserve">Aerospace Corporation, California 90009, USA. </w:t>
                            </w:r>
                            <w:r w:rsidRPr="005D183C">
                              <w:rPr>
                                <w:color w:val="000000" w:themeColor="text1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color w:val="000000" w:themeColor="text1"/>
                              </w:rPr>
                              <w:t>School</w:t>
                            </w:r>
                            <w:r w:rsidRPr="005D183C">
                              <w:rPr>
                                <w:color w:val="000000" w:themeColor="text1"/>
                              </w:rPr>
                              <w:t xml:space="preserve"> of Electrical and Computer Engineering,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Center for Quantum Research and Technology, </w:t>
                            </w:r>
                            <w:r w:rsidRPr="005D183C">
                              <w:rPr>
                                <w:color w:val="000000" w:themeColor="text1"/>
                              </w:rPr>
                              <w:t xml:space="preserve">University of Oklahoma, Norman, Oklahoma 73019, USA. *Correspondence and requests for materials should be addressed to I.T.B. (e-mail: </w:t>
                            </w:r>
                            <w:hyperlink r:id="rId4" w:history="1">
                              <w:r w:rsidRPr="0098079A">
                                <w:rPr>
                                  <w:rStyle w:val="Hyperlink"/>
                                </w:rPr>
                                <w:t>intae.bae@aero.org</w:t>
                              </w:r>
                            </w:hyperlink>
                            <w:r w:rsidRPr="005D183C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vert="horz" lIns="91440" tIns="45720" rIns="91440" bIns="45720" rtlCol="0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EC2207" id="Content Placeholder 2" o:spid="_x0000_s1026" style="position:absolute;margin-left:-18.15pt;margin-top:90.95pt;width:495pt;height:541.15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" filled="f" stroked="f">
                <o:lock v:ext="edit" grouping="t"/>
                <v:textbox>
                  <w:txbxContent>
                    <w:p w14:paraId="51D1BB7F" w14:textId="37570EB1" w:rsidR="005F61CC" w:rsidRDefault="005F61CC" w:rsidP="005F61CC">
                      <w:pPr>
                        <w:spacing w:line="360" w:lineRule="auto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Cs/>
                          <w:sz w:val="28"/>
                        </w:rPr>
                        <w:t>Large bi-axial tensile strain effect in epitaxial BiFeO</w:t>
                      </w:r>
                      <w:r w:rsidRPr="00CD1FE7">
                        <w:rPr>
                          <w:rFonts w:ascii="Times New Roman" w:hAnsi="Times New Roman"/>
                          <w:bCs/>
                          <w:sz w:val="28"/>
                          <w:vertAlign w:val="subscript"/>
                        </w:rPr>
                        <w:t>3</w:t>
                      </w:r>
                      <w:r>
                        <w:rPr>
                          <w:rFonts w:ascii="Times New Roman" w:hAnsi="Times New Roman"/>
                          <w:bCs/>
                          <w:sz w:val="28"/>
                        </w:rPr>
                        <w:t xml:space="preserve"> film grown on single crystal PrScO</w:t>
                      </w:r>
                      <w:r w:rsidRPr="004C0B9A">
                        <w:rPr>
                          <w:rFonts w:ascii="Times New Roman" w:hAnsi="Times New Roman"/>
                          <w:bCs/>
                          <w:sz w:val="28"/>
                          <w:vertAlign w:val="subscript"/>
                        </w:rPr>
                        <w:t>3</w:t>
                      </w:r>
                    </w:p>
                    <w:p w14:paraId="7612E44E" w14:textId="77777777" w:rsidR="005F61CC" w:rsidRPr="00BC0DD0" w:rsidRDefault="005F61CC" w:rsidP="005F61CC">
                      <w:pPr>
                        <w:spacing w:line="360" w:lineRule="auto"/>
                        <w:rPr>
                          <w:rFonts w:ascii="Times New Roman" w:hAnsi="Times New Roman"/>
                          <w:sz w:val="24"/>
                        </w:rPr>
                      </w:pPr>
                      <w:r w:rsidRPr="00BC0DD0">
                        <w:rPr>
                          <w:rFonts w:ascii="Times New Roman" w:hAnsi="Times New Roman" w:hint="eastAsia"/>
                          <w:sz w:val="24"/>
                        </w:rPr>
                        <w:t>In-Tae Bae</w:t>
                      </w:r>
                      <w:r w:rsidRPr="00BC0DD0">
                        <w:rPr>
                          <w:rFonts w:ascii="Times New Roman" w:hAnsi="Times New Roman"/>
                          <w:sz w:val="24"/>
                          <w:vertAlign w:val="superscript"/>
                        </w:rPr>
                        <w:t>1,</w:t>
                      </w:r>
                      <w:r w:rsidRPr="00BC0DD0">
                        <w:rPr>
                          <w:rFonts w:ascii="Times New Roman" w:hAnsi="Times New Roman"/>
                          <w:sz w:val="24"/>
                        </w:rPr>
                        <w:t>*, Zachary R. Lingley</w:t>
                      </w:r>
                      <w:r>
                        <w:rPr>
                          <w:rFonts w:ascii="Times New Roman" w:hAnsi="Times New Roman"/>
                          <w:sz w:val="24"/>
                          <w:vertAlign w:val="superscript"/>
                        </w:rPr>
                        <w:t>1</w:t>
                      </w:r>
                      <w:r w:rsidRPr="00BC0DD0">
                        <w:rPr>
                          <w:rFonts w:ascii="Times New Roman" w:hAnsi="Times New Roman"/>
                          <w:sz w:val="24"/>
                        </w:rPr>
                        <w:t>, Brendan J. Foran</w:t>
                      </w:r>
                      <w:r>
                        <w:rPr>
                          <w:rFonts w:ascii="Times New Roman" w:hAnsi="Times New Roman"/>
                          <w:sz w:val="24"/>
                          <w:vertAlign w:val="superscript"/>
                        </w:rPr>
                        <w:t>1</w:t>
                      </w:r>
                      <w:r w:rsidRPr="00BC0DD0">
                        <w:rPr>
                          <w:rFonts w:ascii="Times New Roman" w:hAnsi="Times New Roman"/>
                          <w:sz w:val="24"/>
                        </w:rPr>
                        <w:t>, Paul M. Adams</w:t>
                      </w:r>
                      <w:r>
                        <w:rPr>
                          <w:rFonts w:ascii="Times New Roman" w:hAnsi="Times New Roman"/>
                          <w:sz w:val="24"/>
                          <w:vertAlign w:val="superscript"/>
                        </w:rPr>
                        <w:t>2</w:t>
                      </w:r>
                      <w:r w:rsidRPr="00BC0DD0">
                        <w:rPr>
                          <w:rFonts w:ascii="Times New Roman" w:hAnsi="Times New Roman"/>
                          <w:sz w:val="24"/>
                        </w:rPr>
                        <w:t xml:space="preserve">,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&amp; </w:t>
                      </w:r>
                      <w:r w:rsidRPr="00BC0DD0">
                        <w:rPr>
                          <w:rFonts w:ascii="Times New Roman" w:hAnsi="Times New Roman"/>
                          <w:sz w:val="24"/>
                        </w:rPr>
                        <w:t>Hanjong Paik</w:t>
                      </w:r>
                      <w:r>
                        <w:rPr>
                          <w:rFonts w:ascii="Times New Roman" w:hAnsi="Times New Roman"/>
                          <w:sz w:val="24"/>
                          <w:vertAlign w:val="superscript"/>
                        </w:rPr>
                        <w:t>3</w:t>
                      </w:r>
                    </w:p>
                    <w:p w14:paraId="5E5FEAF4" w14:textId="77777777" w:rsidR="005F61CC" w:rsidRPr="004C0B9A" w:rsidRDefault="005F61CC" w:rsidP="005F61CC">
                      <w:pPr>
                        <w:spacing w:line="360" w:lineRule="auto"/>
                        <w:rPr>
                          <w:rFonts w:ascii="Times New Roman" w:hAnsi="Times New Roman"/>
                          <w:color w:val="FF0000"/>
                          <w:sz w:val="24"/>
                        </w:rPr>
                      </w:pPr>
                      <w:r w:rsidRPr="004C0B9A">
                        <w:rPr>
                          <w:rFonts w:ascii="Times New Roman" w:hAnsi="Times New Roman" w:hint="eastAsia"/>
                          <w:color w:val="FF0000"/>
                          <w:sz w:val="24"/>
                        </w:rPr>
                        <w:t xml:space="preserve"> </w:t>
                      </w:r>
                    </w:p>
                    <w:p w14:paraId="0AC10027" w14:textId="2557EA2F" w:rsidR="00CB7329" w:rsidRDefault="005F61CC" w:rsidP="005F61CC">
                      <w:pPr>
                        <w:pStyle w:val="NormalWeb"/>
                        <w:spacing w:before="58" w:beforeAutospacing="0" w:after="0" w:afterAutospacing="0"/>
                        <w:jc w:val="center"/>
                      </w:pPr>
                      <w:r w:rsidRPr="00BC0DD0">
                        <w:rPr>
                          <w:vertAlign w:val="superscript"/>
                        </w:rPr>
                        <w:t>1</w:t>
                      </w:r>
                      <w:r w:rsidRPr="00BC0DD0">
                        <w:t xml:space="preserve">Microeletronics Technology Department, </w:t>
                      </w:r>
                      <w:r>
                        <w:t xml:space="preserve">The </w:t>
                      </w:r>
                      <w:r w:rsidRPr="00BC0DD0">
                        <w:t>Aerospace Corporation, California 90009, USA.</w:t>
                      </w:r>
                      <w:r w:rsidRPr="004C0B9A">
                        <w:rPr>
                          <w:color w:val="FF0000"/>
                        </w:rPr>
                        <w:t xml:space="preserve"> </w:t>
                      </w:r>
                      <w:r w:rsidRPr="005D183C">
                        <w:rPr>
                          <w:color w:val="000000" w:themeColor="text1"/>
                          <w:vertAlign w:val="superscript"/>
                        </w:rPr>
                        <w:t>2</w:t>
                      </w:r>
                      <w:r w:rsidRPr="005D183C">
                        <w:rPr>
                          <w:color w:val="000000" w:themeColor="text1"/>
                        </w:rPr>
                        <w:t xml:space="preserve">Materials Processing Department, </w:t>
                      </w:r>
                      <w:r>
                        <w:rPr>
                          <w:color w:val="000000" w:themeColor="text1"/>
                        </w:rPr>
                        <w:t xml:space="preserve">The </w:t>
                      </w:r>
                      <w:r w:rsidRPr="005D183C">
                        <w:rPr>
                          <w:color w:val="000000" w:themeColor="text1"/>
                        </w:rPr>
                        <w:t xml:space="preserve">Aerospace Corporation, California 90009, USA. </w:t>
                      </w:r>
                      <w:r w:rsidRPr="005D183C">
                        <w:rPr>
                          <w:color w:val="000000" w:themeColor="text1"/>
                          <w:vertAlign w:val="superscript"/>
                        </w:rPr>
                        <w:t>3</w:t>
                      </w:r>
                      <w:r>
                        <w:rPr>
                          <w:color w:val="000000" w:themeColor="text1"/>
                        </w:rPr>
                        <w:t>School</w:t>
                      </w:r>
                      <w:r w:rsidRPr="005D183C">
                        <w:rPr>
                          <w:color w:val="000000" w:themeColor="text1"/>
                        </w:rPr>
                        <w:t xml:space="preserve"> of Electrical and Computer Engineering, </w:t>
                      </w:r>
                      <w:r>
                        <w:rPr>
                          <w:color w:val="000000" w:themeColor="text1"/>
                        </w:rPr>
                        <w:t xml:space="preserve">Center for Quantum Research and Technology, </w:t>
                      </w:r>
                      <w:r w:rsidRPr="005D183C">
                        <w:rPr>
                          <w:color w:val="000000" w:themeColor="text1"/>
                        </w:rPr>
                        <w:t xml:space="preserve">University of Oklahoma, Norman, Oklahoma 73019, USA. *Correspondence and requests for materials should be addressed to I.T.B. (e-mail: </w:t>
                      </w:r>
                      <w:hyperlink r:id="rId5" w:history="1">
                        <w:r w:rsidRPr="0098079A">
                          <w:rPr>
                            <w:rStyle w:val="Hyperlink"/>
                          </w:rPr>
                          <w:t>intae.bae@aero.org</w:t>
                        </w:r>
                      </w:hyperlink>
                      <w:r w:rsidRPr="005D183C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4DD25581" wp14:editId="3CB7DB58">
                <wp:simplePos x="0" y="0"/>
                <wp:positionH relativeFrom="column">
                  <wp:posOffset>-230505</wp:posOffset>
                </wp:positionH>
                <wp:positionV relativeFrom="paragraph">
                  <wp:posOffset>226222</wp:posOffset>
                </wp:positionV>
                <wp:extent cx="6172200" cy="700405"/>
                <wp:effectExtent l="0" t="0" r="0" b="0"/>
                <wp:wrapNone/>
                <wp:docPr id="2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172200" cy="7004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2B36C18" w14:textId="77777777" w:rsidR="00CB7329" w:rsidRDefault="00CB7329" w:rsidP="00CB732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Theme="majorEastAsia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Supplementary Information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D25581" id="Title 1" o:spid="_x0000_s1027" style="position:absolute;margin-left:-18.15pt;margin-top:17.8pt;width:486pt;height:55.1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" filled="f" stroked="f">
                <o:lock v:ext="edit" grouping="t"/>
                <v:textbox>
                  <w:txbxContent>
                    <w:p w14:paraId="22B36C18" w14:textId="77777777" w:rsidR="00CB7329" w:rsidRDefault="00CB7329" w:rsidP="00CB732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Theme="majorEastAsia"/>
                          <w:color w:val="000000" w:themeColor="text1"/>
                          <w:kern w:val="24"/>
                          <w:sz w:val="40"/>
                          <w:szCs w:val="40"/>
                        </w:rPr>
                        <w:t>Supplementary Information</w:t>
                      </w:r>
                    </w:p>
                  </w:txbxContent>
                </v:textbox>
              </v:rect>
            </w:pict>
          </mc:Fallback>
        </mc:AlternateContent>
      </w:r>
      <w:r>
        <w:br w:type="page"/>
      </w:r>
    </w:p>
    <w:p w14:paraId="611C1DE4" w14:textId="2A2F7F6F" w:rsidR="00D2356C" w:rsidRPr="00C85B76" w:rsidRDefault="00766948" w:rsidP="00D2356C">
      <w:pPr>
        <w:rPr>
          <w:b/>
          <w:bCs/>
          <w:sz w:val="32"/>
          <w:szCs w:val="3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628C780" wp14:editId="12C40025">
                <wp:simplePos x="0" y="0"/>
                <wp:positionH relativeFrom="column">
                  <wp:posOffset>4695416</wp:posOffset>
                </wp:positionH>
                <wp:positionV relativeFrom="paragraph">
                  <wp:posOffset>2889056</wp:posOffset>
                </wp:positionV>
                <wp:extent cx="605860" cy="258052"/>
                <wp:effectExtent l="0" t="0" r="0" b="0"/>
                <wp:wrapNone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860" cy="25805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79406" w14:textId="77656ACA" w:rsidR="0060422A" w:rsidRPr="00D2356C" w:rsidRDefault="0060422A" w:rsidP="0060422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2356C">
                              <w:rPr>
                                <w:sz w:val="20"/>
                                <w:szCs w:val="20"/>
                              </w:rPr>
                              <w:t>113</w:t>
                            </w:r>
                            <w:r w:rsidR="00D2356C" w:rsidRPr="00D2356C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p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28C7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8" type="#_x0000_t202" style="position:absolute;margin-left:369.7pt;margin-top:227.5pt;width:47.7pt;height:20.3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" filled="f" stroked="f">
                <v:textbox>
                  <w:txbxContent>
                    <w:p w14:paraId="76879406" w14:textId="77656ACA" w:rsidR="0060422A" w:rsidRPr="00D2356C" w:rsidRDefault="0060422A" w:rsidP="0060422A">
                      <w:pPr>
                        <w:rPr>
                          <w:sz w:val="20"/>
                          <w:szCs w:val="20"/>
                        </w:rPr>
                      </w:pPr>
                      <w:r w:rsidRPr="00D2356C">
                        <w:rPr>
                          <w:sz w:val="20"/>
                          <w:szCs w:val="20"/>
                        </w:rPr>
                        <w:t>113</w:t>
                      </w:r>
                      <w:r w:rsidR="00D2356C" w:rsidRPr="00D2356C">
                        <w:rPr>
                          <w:sz w:val="20"/>
                          <w:szCs w:val="20"/>
                          <w:vertAlign w:val="subscript"/>
                        </w:rP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52DC6EE0" wp14:editId="4FEC6718">
                <wp:simplePos x="0" y="0"/>
                <wp:positionH relativeFrom="column">
                  <wp:posOffset>4701026</wp:posOffset>
                </wp:positionH>
                <wp:positionV relativeFrom="paragraph">
                  <wp:posOffset>2821737</wp:posOffset>
                </wp:positionV>
                <wp:extent cx="243209" cy="279400"/>
                <wp:effectExtent l="0" t="0" r="0" b="6350"/>
                <wp:wrapNone/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209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46A4D7" w14:textId="77777777" w:rsidR="0060422A" w:rsidRPr="00D2356C" w:rsidRDefault="0060422A" w:rsidP="0060422A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2356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DC6EE0" id="_x0000_s1029" type="#_x0000_t202" style="position:absolute;margin-left:370.15pt;margin-top:222.2pt;width:19.15pt;height:22pt;z-index:251789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" filled="f" stroked="f">
                <v:textbox>
                  <w:txbxContent>
                    <w:p w14:paraId="4A46A4D7" w14:textId="77777777" w:rsidR="0060422A" w:rsidRPr="00D2356C" w:rsidRDefault="0060422A" w:rsidP="0060422A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D2356C">
                        <w:rPr>
                          <w:b/>
                          <w:bCs/>
                          <w:sz w:val="20"/>
                          <w:szCs w:val="20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6E1C673" wp14:editId="50E2FB6A">
                <wp:simplePos x="0" y="0"/>
                <wp:positionH relativeFrom="column">
                  <wp:posOffset>4695416</wp:posOffset>
                </wp:positionH>
                <wp:positionV relativeFrom="paragraph">
                  <wp:posOffset>3124666</wp:posOffset>
                </wp:positionV>
                <wp:extent cx="514350" cy="274881"/>
                <wp:effectExtent l="0" t="0" r="0" b="0"/>
                <wp:wrapNone/>
                <wp:docPr id="2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7488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FC668E" w14:textId="1A1855F3" w:rsidR="0060422A" w:rsidRPr="00D2356C" w:rsidRDefault="0060422A" w:rsidP="0060422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2356C">
                              <w:rPr>
                                <w:sz w:val="20"/>
                                <w:szCs w:val="20"/>
                              </w:rPr>
                              <w:t>112</w:t>
                            </w:r>
                            <w:r w:rsidR="00D2356C" w:rsidRPr="00D2356C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p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1C673" id="_x0000_s1030" type="#_x0000_t202" style="position:absolute;margin-left:369.7pt;margin-top:246.05pt;width:40.5pt;height:21.65pt;z-index:251798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" filled="f" stroked="f">
                <v:textbox>
                  <w:txbxContent>
                    <w:p w14:paraId="20FC668E" w14:textId="1A1855F3" w:rsidR="0060422A" w:rsidRPr="00D2356C" w:rsidRDefault="0060422A" w:rsidP="0060422A">
                      <w:pPr>
                        <w:rPr>
                          <w:sz w:val="20"/>
                          <w:szCs w:val="20"/>
                        </w:rPr>
                      </w:pPr>
                      <w:r w:rsidRPr="00D2356C">
                        <w:rPr>
                          <w:sz w:val="20"/>
                          <w:szCs w:val="20"/>
                        </w:rPr>
                        <w:t>112</w:t>
                      </w:r>
                      <w:r w:rsidR="00D2356C" w:rsidRPr="00D2356C">
                        <w:rPr>
                          <w:sz w:val="20"/>
                          <w:szCs w:val="20"/>
                          <w:vertAlign w:val="subscript"/>
                        </w:rP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7A6E08A6" wp14:editId="658337D8">
                <wp:simplePos x="0" y="0"/>
                <wp:positionH relativeFrom="column">
                  <wp:posOffset>4701026</wp:posOffset>
                </wp:positionH>
                <wp:positionV relativeFrom="paragraph">
                  <wp:posOffset>3057350</wp:posOffset>
                </wp:positionV>
                <wp:extent cx="263661" cy="335915"/>
                <wp:effectExtent l="0" t="0" r="0" b="0"/>
                <wp:wrapNone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661" cy="3359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728C2" w14:textId="77777777" w:rsidR="0060422A" w:rsidRPr="00D2356C" w:rsidRDefault="0060422A" w:rsidP="0060422A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2356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6E08A6" id="_x0000_s1031" type="#_x0000_t202" style="position:absolute;margin-left:370.15pt;margin-top:240.75pt;width:20.75pt;height:26.4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" filled="f" stroked="f">
                <v:textbox>
                  <w:txbxContent>
                    <w:p w14:paraId="0DF728C2" w14:textId="77777777" w:rsidR="0060422A" w:rsidRPr="00D2356C" w:rsidRDefault="0060422A" w:rsidP="0060422A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D2356C">
                        <w:rPr>
                          <w:b/>
                          <w:bCs/>
                          <w:sz w:val="20"/>
                          <w:szCs w:val="20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33F7BBFD" wp14:editId="41D6E772">
                <wp:simplePos x="0" y="0"/>
                <wp:positionH relativeFrom="column">
                  <wp:posOffset>4696358</wp:posOffset>
                </wp:positionH>
                <wp:positionV relativeFrom="paragraph">
                  <wp:posOffset>3379622</wp:posOffset>
                </wp:positionV>
                <wp:extent cx="514350" cy="258560"/>
                <wp:effectExtent l="0" t="0" r="0" b="0"/>
                <wp:wrapNone/>
                <wp:docPr id="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8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D8C3B9" w14:textId="25B7DD73" w:rsidR="0060422A" w:rsidRPr="00D2356C" w:rsidRDefault="0060422A" w:rsidP="0060422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2356C">
                              <w:rPr>
                                <w:sz w:val="20"/>
                                <w:szCs w:val="20"/>
                              </w:rPr>
                              <w:t>111</w:t>
                            </w:r>
                            <w:r w:rsidR="00D2356C" w:rsidRPr="00D2356C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p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7BBFD" id="_x0000_s1032" type="#_x0000_t202" style="position:absolute;margin-left:369.8pt;margin-top:266.1pt;width:40.5pt;height:20.35pt;z-index:251795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" filled="f" stroked="f">
                <v:textbox>
                  <w:txbxContent>
                    <w:p w14:paraId="69D8C3B9" w14:textId="25B7DD73" w:rsidR="0060422A" w:rsidRPr="00D2356C" w:rsidRDefault="0060422A" w:rsidP="0060422A">
                      <w:pPr>
                        <w:rPr>
                          <w:sz w:val="20"/>
                          <w:szCs w:val="20"/>
                        </w:rPr>
                      </w:pPr>
                      <w:r w:rsidRPr="00D2356C">
                        <w:rPr>
                          <w:sz w:val="20"/>
                          <w:szCs w:val="20"/>
                        </w:rPr>
                        <w:t>111</w:t>
                      </w:r>
                      <w:r w:rsidR="00D2356C" w:rsidRPr="00D2356C">
                        <w:rPr>
                          <w:sz w:val="20"/>
                          <w:szCs w:val="20"/>
                          <w:vertAlign w:val="subscript"/>
                        </w:rP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  <w:r w:rsidR="00A951C8"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3EC38C00" wp14:editId="2DB6E840">
                <wp:simplePos x="0" y="0"/>
                <wp:positionH relativeFrom="column">
                  <wp:posOffset>4711700</wp:posOffset>
                </wp:positionH>
                <wp:positionV relativeFrom="paragraph">
                  <wp:posOffset>3308350</wp:posOffset>
                </wp:positionV>
                <wp:extent cx="325755" cy="217805"/>
                <wp:effectExtent l="0" t="0" r="0" b="0"/>
                <wp:wrapNone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755" cy="2178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978CF" w14:textId="77777777" w:rsidR="0060422A" w:rsidRPr="00D2356C" w:rsidRDefault="0060422A" w:rsidP="0060422A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2356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C38C00" id="_x0000_s1033" type="#_x0000_t202" style="position:absolute;margin-left:371pt;margin-top:260.5pt;width:25.65pt;height:17.15pt;z-index:251796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" filled="f" stroked="f">
                <v:textbox>
                  <w:txbxContent>
                    <w:p w14:paraId="3BD978CF" w14:textId="77777777" w:rsidR="0060422A" w:rsidRPr="00D2356C" w:rsidRDefault="0060422A" w:rsidP="0060422A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D2356C">
                        <w:rPr>
                          <w:b/>
                          <w:bCs/>
                          <w:sz w:val="20"/>
                          <w:szCs w:val="20"/>
                        </w:rPr>
                        <w:t>-00</w:t>
                      </w:r>
                    </w:p>
                  </w:txbxContent>
                </v:textbox>
              </v:shape>
            </w:pict>
          </mc:Fallback>
        </mc:AlternateContent>
      </w:r>
      <w:r w:rsidR="00A951C8"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70B319EC" wp14:editId="72FFD1DE">
                <wp:simplePos x="0" y="0"/>
                <wp:positionH relativeFrom="column">
                  <wp:posOffset>4737100</wp:posOffset>
                </wp:positionH>
                <wp:positionV relativeFrom="paragraph">
                  <wp:posOffset>3549650</wp:posOffset>
                </wp:positionV>
                <wp:extent cx="209550" cy="224522"/>
                <wp:effectExtent l="0" t="0" r="0" b="4445"/>
                <wp:wrapNone/>
                <wp:docPr id="2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22452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D2ECF1" w14:textId="77777777" w:rsidR="0060422A" w:rsidRPr="00D2356C" w:rsidRDefault="0060422A" w:rsidP="0060422A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2356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319EC" id="_x0000_s1034" type="#_x0000_t202" style="position:absolute;margin-left:373pt;margin-top:279.5pt;width:16.5pt;height:17.7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" filled="f" stroked="f">
                <v:textbox>
                  <w:txbxContent>
                    <w:p w14:paraId="4FD2ECF1" w14:textId="77777777" w:rsidR="0060422A" w:rsidRPr="00D2356C" w:rsidRDefault="0060422A" w:rsidP="0060422A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D2356C">
                        <w:rPr>
                          <w:b/>
                          <w:bCs/>
                          <w:sz w:val="20"/>
                          <w:szCs w:val="20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="00D2356C">
        <w:rPr>
          <w:noProof/>
        </w:rPr>
        <mc:AlternateContent>
          <mc:Choice Requires="wps">
            <w:drawing>
              <wp:anchor distT="45720" distB="45720" distL="114300" distR="114300" simplePos="0" relativeHeight="251785216" behindDoc="0" locked="0" layoutInCell="1" allowOverlap="1" wp14:anchorId="04BD8358" wp14:editId="02FB9182">
                <wp:simplePos x="0" y="0"/>
                <wp:positionH relativeFrom="column">
                  <wp:posOffset>4343400</wp:posOffset>
                </wp:positionH>
                <wp:positionV relativeFrom="paragraph">
                  <wp:posOffset>3361055</wp:posOffset>
                </wp:positionV>
                <wp:extent cx="514350" cy="1404620"/>
                <wp:effectExtent l="0" t="0" r="0" b="0"/>
                <wp:wrapNone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AC17D8" w14:textId="1E2E69DD" w:rsidR="0060422A" w:rsidRPr="00D2356C" w:rsidRDefault="0060422A" w:rsidP="0060422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2356C">
                              <w:rPr>
                                <w:sz w:val="20"/>
                                <w:szCs w:val="20"/>
                              </w:rPr>
                              <w:t>001</w:t>
                            </w:r>
                            <w:r w:rsidR="00D2356C" w:rsidRPr="00D2356C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p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BD8358" id="_x0000_s1035" type="#_x0000_t202" style="position:absolute;margin-left:342pt;margin-top:264.65pt;width:40.5pt;height:110.6pt;z-index:251785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" filled="f" stroked="f">
                <v:textbox style="mso-fit-shape-to-text:t">
                  <w:txbxContent>
                    <w:p w14:paraId="41AC17D8" w14:textId="1E2E69DD" w:rsidR="0060422A" w:rsidRPr="00D2356C" w:rsidRDefault="0060422A" w:rsidP="0060422A">
                      <w:pPr>
                        <w:rPr>
                          <w:sz w:val="20"/>
                          <w:szCs w:val="20"/>
                        </w:rPr>
                      </w:pPr>
                      <w:r w:rsidRPr="00D2356C">
                        <w:rPr>
                          <w:sz w:val="20"/>
                          <w:szCs w:val="20"/>
                        </w:rPr>
                        <w:t>001</w:t>
                      </w:r>
                      <w:r w:rsidR="00D2356C" w:rsidRPr="00D2356C">
                        <w:rPr>
                          <w:sz w:val="20"/>
                          <w:szCs w:val="20"/>
                          <w:vertAlign w:val="subscript"/>
                        </w:rP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  <w:r w:rsidR="00D2356C"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5FECA0F" wp14:editId="56251ADD">
                <wp:simplePos x="0" y="0"/>
                <wp:positionH relativeFrom="column">
                  <wp:posOffset>4724400</wp:posOffset>
                </wp:positionH>
                <wp:positionV relativeFrom="paragraph">
                  <wp:posOffset>3619500</wp:posOffset>
                </wp:positionV>
                <wp:extent cx="514868" cy="405765"/>
                <wp:effectExtent l="0" t="0" r="0" b="0"/>
                <wp:wrapNone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868" cy="4057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508A34" w14:textId="2920574F" w:rsidR="0060422A" w:rsidRPr="00D2356C" w:rsidRDefault="0060422A" w:rsidP="0060422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2356C">
                              <w:rPr>
                                <w:sz w:val="20"/>
                                <w:szCs w:val="20"/>
                              </w:rPr>
                              <w:t>110</w:t>
                            </w:r>
                            <w:r w:rsidR="00D2356C" w:rsidRPr="00D2356C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p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FECA0F" id="_x0000_s1036" type="#_x0000_t202" style="position:absolute;margin-left:372pt;margin-top:285pt;width:40.55pt;height:31.95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" filled="f" stroked="f">
                <v:textbox style="mso-fit-shape-to-text:t">
                  <w:txbxContent>
                    <w:p w14:paraId="7F508A34" w14:textId="2920574F" w:rsidR="0060422A" w:rsidRPr="00D2356C" w:rsidRDefault="0060422A" w:rsidP="0060422A">
                      <w:pPr>
                        <w:rPr>
                          <w:sz w:val="20"/>
                          <w:szCs w:val="20"/>
                        </w:rPr>
                      </w:pPr>
                      <w:r w:rsidRPr="00D2356C">
                        <w:rPr>
                          <w:sz w:val="20"/>
                          <w:szCs w:val="20"/>
                        </w:rPr>
                        <w:t>110</w:t>
                      </w:r>
                      <w:r w:rsidR="00D2356C" w:rsidRPr="00D2356C">
                        <w:rPr>
                          <w:sz w:val="20"/>
                          <w:szCs w:val="20"/>
                          <w:vertAlign w:val="subscript"/>
                        </w:rP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  <w:r w:rsidR="00D2356C">
        <w:rPr>
          <w:noProof/>
        </w:rPr>
        <mc:AlternateContent>
          <mc:Choice Requires="wps">
            <w:drawing>
              <wp:anchor distT="45720" distB="45720" distL="114300" distR="114300" simplePos="0" relativeHeight="251790336" behindDoc="0" locked="0" layoutInCell="1" allowOverlap="1" wp14:anchorId="26663CFA" wp14:editId="5EABDB30">
                <wp:simplePos x="0" y="0"/>
                <wp:positionH relativeFrom="column">
                  <wp:posOffset>4324350</wp:posOffset>
                </wp:positionH>
                <wp:positionV relativeFrom="paragraph">
                  <wp:posOffset>2882900</wp:posOffset>
                </wp:positionV>
                <wp:extent cx="514350" cy="254000"/>
                <wp:effectExtent l="0" t="0" r="0" b="0"/>
                <wp:wrapNone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2EA3D9" w14:textId="27E71784" w:rsidR="0060422A" w:rsidRPr="00D2356C" w:rsidRDefault="0060422A" w:rsidP="0060422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2356C">
                              <w:rPr>
                                <w:sz w:val="20"/>
                                <w:szCs w:val="20"/>
                              </w:rPr>
                              <w:t>003</w:t>
                            </w:r>
                            <w:r w:rsidR="00D2356C" w:rsidRPr="00D2356C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p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63CFA" id="_x0000_s1037" type="#_x0000_t202" style="position:absolute;margin-left:340.5pt;margin-top:227pt;width:40.5pt;height:20pt;z-index:251790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" filled="f" stroked="f">
                <v:textbox>
                  <w:txbxContent>
                    <w:p w14:paraId="132EA3D9" w14:textId="27E71784" w:rsidR="0060422A" w:rsidRPr="00D2356C" w:rsidRDefault="0060422A" w:rsidP="0060422A">
                      <w:pPr>
                        <w:rPr>
                          <w:sz w:val="20"/>
                          <w:szCs w:val="20"/>
                        </w:rPr>
                      </w:pPr>
                      <w:r w:rsidRPr="00D2356C">
                        <w:rPr>
                          <w:sz w:val="20"/>
                          <w:szCs w:val="20"/>
                        </w:rPr>
                        <w:t>003</w:t>
                      </w:r>
                      <w:r w:rsidR="00D2356C" w:rsidRPr="00D2356C">
                        <w:rPr>
                          <w:sz w:val="20"/>
                          <w:szCs w:val="20"/>
                          <w:vertAlign w:val="subscript"/>
                        </w:rP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  <w:r w:rsidR="00D2356C">
        <w:rPr>
          <w:noProof/>
        </w:rPr>
        <mc:AlternateContent>
          <mc:Choice Requires="wpg">
            <w:drawing>
              <wp:anchor distT="0" distB="0" distL="114300" distR="114300" simplePos="0" relativeHeight="251810816" behindDoc="0" locked="0" layoutInCell="1" allowOverlap="1" wp14:anchorId="0D4A78F0" wp14:editId="0204B149">
                <wp:simplePos x="0" y="0"/>
                <wp:positionH relativeFrom="column">
                  <wp:posOffset>1818640</wp:posOffset>
                </wp:positionH>
                <wp:positionV relativeFrom="paragraph">
                  <wp:posOffset>3382645</wp:posOffset>
                </wp:positionV>
                <wp:extent cx="524510" cy="438150"/>
                <wp:effectExtent l="0" t="0" r="0" b="0"/>
                <wp:wrapSquare wrapText="bothSides"/>
                <wp:docPr id="229" name="Group 2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510" cy="438150"/>
                          <a:chOff x="7951" y="11530"/>
                          <a:chExt cx="514984" cy="474532"/>
                        </a:xfrm>
                      </wpg:grpSpPr>
                      <wps:wsp>
                        <wps:cNvPr id="2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951" y="150278"/>
                            <a:ext cx="514984" cy="3357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0DCC75" w14:textId="53C82044" w:rsidR="00CE6616" w:rsidRDefault="00CE6616" w:rsidP="00CE6616">
                              <w:r>
                                <w:t>111</w:t>
                              </w:r>
                              <w:r w:rsidR="00D2356C" w:rsidRPr="00D2356C">
                                <w:rPr>
                                  <w:vertAlign w:val="subscript"/>
                                </w:rPr>
                                <w:t>p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186" y="11530"/>
                            <a:ext cx="325755" cy="2800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698888" w14:textId="77777777" w:rsidR="00CE6616" w:rsidRPr="00C85B76" w:rsidRDefault="00CE6616" w:rsidP="00CE6616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C85B7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4A78F0" id="Group 229" o:spid="_x0000_s1038" style="position:absolute;margin-left:143.2pt;margin-top:266.35pt;width:41.3pt;height:34.5pt;z-index:251810816;mso-width-relative:margin;mso-height-relative:margin" coordorigin="7951,11530" coordsize="514984,4745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">
                <v:shape id="_x0000_s1039" type="#_x0000_t202" style="position:absolute;left:7951;top:150278;width:514984;height:335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" filled="f" stroked="f">
                  <v:textbox>
                    <w:txbxContent>
                      <w:p w14:paraId="6D0DCC75" w14:textId="53C82044" w:rsidR="00CE6616" w:rsidRDefault="00CE6616" w:rsidP="00CE6616">
                        <w:r>
                          <w:t>111</w:t>
                        </w:r>
                        <w:r w:rsidR="00D2356C" w:rsidRPr="00D2356C">
                          <w:rPr>
                            <w:vertAlign w:val="subscript"/>
                          </w:rPr>
                          <w:t>pc</w:t>
                        </w:r>
                      </w:p>
                    </w:txbxContent>
                  </v:textbox>
                </v:shape>
                <v:shape id="_x0000_s1040" type="#_x0000_t202" style="position:absolute;left:14186;top:11530;width:325755;height:2800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" filled="f" stroked="f">
                  <v:textbox>
                    <w:txbxContent>
                      <w:p w14:paraId="45698888" w14:textId="77777777" w:rsidR="00CE6616" w:rsidRPr="00C85B76" w:rsidRDefault="00CE6616" w:rsidP="00CE6616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C85B76">
                          <w:rPr>
                            <w:b/>
                            <w:bCs/>
                            <w:sz w:val="32"/>
                            <w:szCs w:val="32"/>
                          </w:rPr>
                          <w:t>-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D2356C">
        <w:rPr>
          <w:noProof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0E2556B6" wp14:editId="0911DFC4">
                <wp:simplePos x="0" y="0"/>
                <wp:positionH relativeFrom="column">
                  <wp:posOffset>1466850</wp:posOffset>
                </wp:positionH>
                <wp:positionV relativeFrom="paragraph">
                  <wp:posOffset>3467100</wp:posOffset>
                </wp:positionV>
                <wp:extent cx="49530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EC341C" w14:textId="487E0FAA" w:rsidR="00FF0136" w:rsidRDefault="00FF0136">
                            <w:r>
                              <w:t>001</w:t>
                            </w:r>
                            <w:r w:rsidR="00D2356C" w:rsidRPr="00D2356C">
                              <w:rPr>
                                <w:vertAlign w:val="subscript"/>
                              </w:rPr>
                              <w:t>p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2556B6" id="_x0000_s1041" type="#_x0000_t202" style="position:absolute;margin-left:115.5pt;margin-top:273pt;width:39pt;height:110.6pt;z-index:2517207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" filled="f" stroked="f">
                <v:textbox style="mso-fit-shape-to-text:t">
                  <w:txbxContent>
                    <w:p w14:paraId="1BEC341C" w14:textId="487E0FAA" w:rsidR="00FF0136" w:rsidRDefault="00FF0136">
                      <w:r>
                        <w:t>001</w:t>
                      </w:r>
                      <w:r w:rsidR="00D2356C" w:rsidRPr="00D2356C">
                        <w:rPr>
                          <w:vertAlign w:val="subscript"/>
                        </w:rPr>
                        <w:t>p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B5192">
        <w:rPr>
          <w:noProof/>
        </w:rPr>
        <mc:AlternateContent>
          <mc:Choice Requires="wpg">
            <w:drawing>
              <wp:anchor distT="0" distB="0" distL="114300" distR="114300" simplePos="0" relativeHeight="251732992" behindDoc="0" locked="0" layoutInCell="1" allowOverlap="1" wp14:anchorId="122FD6A0" wp14:editId="0DC2160F">
                <wp:simplePos x="0" y="0"/>
                <wp:positionH relativeFrom="column">
                  <wp:posOffset>1831340</wp:posOffset>
                </wp:positionH>
                <wp:positionV relativeFrom="paragraph">
                  <wp:posOffset>3630930</wp:posOffset>
                </wp:positionV>
                <wp:extent cx="514984" cy="543267"/>
                <wp:effectExtent l="0" t="0" r="0" b="0"/>
                <wp:wrapSquare wrapText="bothSides"/>
                <wp:docPr id="195" name="Group 1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984" cy="543267"/>
                          <a:chOff x="0" y="0"/>
                          <a:chExt cx="514984" cy="543792"/>
                        </a:xfrm>
                      </wpg:grpSpPr>
                      <wps:wsp>
                        <wps:cNvPr id="19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9203"/>
                            <a:ext cx="514984" cy="4245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DDFF0F" w14:textId="55DE4DF5" w:rsidR="00FF0136" w:rsidRDefault="00FF0136" w:rsidP="00FF0136">
                              <w:r>
                                <w:t>110</w:t>
                              </w:r>
                              <w:r w:rsidR="00D2356C" w:rsidRPr="00D2356C">
                                <w:rPr>
                                  <w:vertAlign w:val="subscript"/>
                                </w:rPr>
                                <w:t>p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951" y="0"/>
                            <a:ext cx="325755" cy="2800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F0CE4B" w14:textId="1B938E21" w:rsidR="00C85B76" w:rsidRPr="00C85B76" w:rsidRDefault="00C85B76" w:rsidP="00C85B76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C85B76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2FD6A0" id="Group 195" o:spid="_x0000_s1042" style="position:absolute;margin-left:144.2pt;margin-top:285.9pt;width:40.55pt;height:42.8pt;z-index:251732992" coordsize="5149,54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">
                <v:shape id="_x0000_s1043" type="#_x0000_t202" style="position:absolute;top:1192;width:5149;height:4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" filled="f" stroked="f">
                  <v:textbox style="mso-fit-shape-to-text:t">
                    <w:txbxContent>
                      <w:p w14:paraId="34DDFF0F" w14:textId="55DE4DF5" w:rsidR="00FF0136" w:rsidRDefault="00FF0136" w:rsidP="00FF0136">
                        <w:r>
                          <w:t>110</w:t>
                        </w:r>
                        <w:r w:rsidR="00D2356C" w:rsidRPr="00D2356C">
                          <w:rPr>
                            <w:vertAlign w:val="subscript"/>
                          </w:rPr>
                          <w:t>pc</w:t>
                        </w:r>
                      </w:p>
                    </w:txbxContent>
                  </v:textbox>
                </v:shape>
                <v:shape id="_x0000_s1044" type="#_x0000_t202" style="position:absolute;left:79;width:3258;height:2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" filled="f" stroked="f">
                  <v:textbox>
                    <w:txbxContent>
                      <w:p w14:paraId="69F0CE4B" w14:textId="1B938E21" w:rsidR="00C85B76" w:rsidRPr="00C85B76" w:rsidRDefault="00C85B76" w:rsidP="00C85B76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C85B76">
                          <w:rPr>
                            <w:b/>
                            <w:bCs/>
                            <w:sz w:val="32"/>
                            <w:szCs w:val="32"/>
                          </w:rPr>
                          <w:t>-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4B5192" w:rsidRPr="00EA7F9C">
        <w:rPr>
          <w:noProof/>
        </w:rPr>
        <w:drawing>
          <wp:anchor distT="0" distB="0" distL="114300" distR="114300" simplePos="0" relativeHeight="251710464" behindDoc="0" locked="0" layoutInCell="1" allowOverlap="1" wp14:anchorId="1859B4FA" wp14:editId="69D4FC3A">
            <wp:simplePos x="0" y="0"/>
            <wp:positionH relativeFrom="column">
              <wp:posOffset>878840</wp:posOffset>
            </wp:positionH>
            <wp:positionV relativeFrom="paragraph">
              <wp:posOffset>2735580</wp:posOffset>
            </wp:positionV>
            <wp:extent cx="1580515" cy="2045970"/>
            <wp:effectExtent l="0" t="0" r="635" b="0"/>
            <wp:wrapNone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0515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B5192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4480752" wp14:editId="2ADD3645">
                <wp:simplePos x="0" y="0"/>
                <wp:positionH relativeFrom="column">
                  <wp:posOffset>274320</wp:posOffset>
                </wp:positionH>
                <wp:positionV relativeFrom="paragraph">
                  <wp:posOffset>667385</wp:posOffset>
                </wp:positionV>
                <wp:extent cx="454025" cy="276860"/>
                <wp:effectExtent l="0" t="0" r="0" b="0"/>
                <wp:wrapNone/>
                <wp:docPr id="59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0EA494" w14:textId="62977F2B" w:rsidR="003C69FD" w:rsidRDefault="003C69FD" w:rsidP="003C69F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="004B519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480752" id="TextBox 30" o:spid="_x0000_s1045" type="#_x0000_t202" style="position:absolute;margin-left:21.6pt;margin-top:52.55pt;width:35.75pt;height:21.8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" filled="f" stroked="f">
                <v:textbox style="mso-fit-shape-to-text:t">
                  <w:txbxContent>
                    <w:p w14:paraId="290EA494" w14:textId="62977F2B" w:rsidR="003C69FD" w:rsidRDefault="003C69FD" w:rsidP="003C69F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</w:t>
                      </w:r>
                      <w:r w:rsidR="004B5192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B5192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AB692C7" wp14:editId="0377B429">
                <wp:simplePos x="0" y="0"/>
                <wp:positionH relativeFrom="column">
                  <wp:posOffset>313690</wp:posOffset>
                </wp:positionH>
                <wp:positionV relativeFrom="paragraph">
                  <wp:posOffset>2764790</wp:posOffset>
                </wp:positionV>
                <wp:extent cx="454025" cy="276860"/>
                <wp:effectExtent l="0" t="0" r="0" b="0"/>
                <wp:wrapNone/>
                <wp:docPr id="60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CC8A86" w14:textId="533A3C8B" w:rsidR="003C69FD" w:rsidRDefault="003C69FD" w:rsidP="003C69F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="004B519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’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B692C7" id="_x0000_s1046" type="#_x0000_t202" style="position:absolute;margin-left:24.7pt;margin-top:217.7pt;width:35.75pt;height:21.8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" filled="f" stroked="f">
                <v:textbox style="mso-fit-shape-to-text:t">
                  <w:txbxContent>
                    <w:p w14:paraId="31CC8A86" w14:textId="533A3C8B" w:rsidR="003C69FD" w:rsidRDefault="003C69FD" w:rsidP="003C69F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</w:t>
                      </w:r>
                      <w:r w:rsidR="004B5192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’)</w:t>
                      </w:r>
                    </w:p>
                  </w:txbxContent>
                </v:textbox>
              </v:shape>
            </w:pict>
          </mc:Fallback>
        </mc:AlternateContent>
      </w:r>
      <w:r w:rsidR="004B5192" w:rsidRPr="00EA7F9C">
        <w:rPr>
          <w:noProof/>
        </w:rPr>
        <w:drawing>
          <wp:anchor distT="0" distB="0" distL="114300" distR="114300" simplePos="0" relativeHeight="251709440" behindDoc="0" locked="0" layoutInCell="1" allowOverlap="1" wp14:anchorId="6D8B2918" wp14:editId="22473A20">
            <wp:simplePos x="0" y="0"/>
            <wp:positionH relativeFrom="column">
              <wp:posOffset>616060</wp:posOffset>
            </wp:positionH>
            <wp:positionV relativeFrom="paragraph">
              <wp:posOffset>734226</wp:posOffset>
            </wp:positionV>
            <wp:extent cx="2011045" cy="1943100"/>
            <wp:effectExtent l="0" t="0" r="8255" b="0"/>
            <wp:wrapNone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1045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B5192" w:rsidRPr="00F43092">
        <w:rPr>
          <w:noProof/>
        </w:rPr>
        <w:drawing>
          <wp:anchor distT="0" distB="0" distL="114300" distR="114300" simplePos="0" relativeHeight="251806720" behindDoc="0" locked="0" layoutInCell="1" allowOverlap="1" wp14:anchorId="5D3C5F2C" wp14:editId="218D9E11">
            <wp:simplePos x="0" y="0"/>
            <wp:positionH relativeFrom="column">
              <wp:posOffset>3602990</wp:posOffset>
            </wp:positionH>
            <wp:positionV relativeFrom="paragraph">
              <wp:posOffset>683895</wp:posOffset>
            </wp:positionV>
            <wp:extent cx="1954530" cy="1858645"/>
            <wp:effectExtent l="0" t="0" r="7620" b="8255"/>
            <wp:wrapNone/>
            <wp:docPr id="222" name="Picture 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4530" cy="1858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B5192"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03D21A44" wp14:editId="50F5ADBE">
                <wp:simplePos x="0" y="0"/>
                <wp:positionH relativeFrom="column">
                  <wp:posOffset>5321300</wp:posOffset>
                </wp:positionH>
                <wp:positionV relativeFrom="paragraph">
                  <wp:posOffset>4617720</wp:posOffset>
                </wp:positionV>
                <wp:extent cx="95885" cy="146050"/>
                <wp:effectExtent l="0" t="0" r="0" b="6350"/>
                <wp:wrapNone/>
                <wp:docPr id="221" name="Arrow: Down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95885" cy="14605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875A1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21" o:spid="_x0000_s1026" type="#_x0000_t67" style="position:absolute;margin-left:419pt;margin-top:363.6pt;width:7.55pt;height:11.5pt;rotation:180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" adj="14510" fillcolor="windowText" stroked="f" strokeweight="2pt"/>
            </w:pict>
          </mc:Fallback>
        </mc:AlternateContent>
      </w:r>
      <w:r w:rsidR="004B5192"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304A5E21" wp14:editId="7C173B5F">
                <wp:simplePos x="0" y="0"/>
                <wp:positionH relativeFrom="column">
                  <wp:posOffset>5003165</wp:posOffset>
                </wp:positionH>
                <wp:positionV relativeFrom="paragraph">
                  <wp:posOffset>4610100</wp:posOffset>
                </wp:positionV>
                <wp:extent cx="95885" cy="146050"/>
                <wp:effectExtent l="0" t="0" r="0" b="6350"/>
                <wp:wrapNone/>
                <wp:docPr id="220" name="Arrow: Down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95885" cy="14605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89E07C" id="Arrow: Down 220" o:spid="_x0000_s1026" type="#_x0000_t67" style="position:absolute;margin-left:393.95pt;margin-top:363pt;width:7.55pt;height:11.5pt;rotation:180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" adj="14510" fillcolor="windowText" stroked="f" strokeweight="2pt"/>
            </w:pict>
          </mc:Fallback>
        </mc:AlternateContent>
      </w:r>
      <w:r w:rsidR="004B5192"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365D4968" wp14:editId="224D9430">
                <wp:simplePos x="0" y="0"/>
                <wp:positionH relativeFrom="column">
                  <wp:posOffset>4677410</wp:posOffset>
                </wp:positionH>
                <wp:positionV relativeFrom="paragraph">
                  <wp:posOffset>4601845</wp:posOffset>
                </wp:positionV>
                <wp:extent cx="95885" cy="146050"/>
                <wp:effectExtent l="0" t="0" r="0" b="6350"/>
                <wp:wrapNone/>
                <wp:docPr id="219" name="Arrow: Down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95885" cy="14605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51A178" id="Arrow: Down 219" o:spid="_x0000_s1026" type="#_x0000_t67" style="position:absolute;margin-left:368.3pt;margin-top:362.35pt;width:7.55pt;height:11.5pt;rotation:180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" adj="14510" fillcolor="windowText" stroked="f" strokeweight="2pt"/>
            </w:pict>
          </mc:Fallback>
        </mc:AlternateContent>
      </w:r>
      <w:r w:rsidR="004B5192"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124CB8F9" wp14:editId="153AC5D7">
                <wp:simplePos x="0" y="0"/>
                <wp:positionH relativeFrom="column">
                  <wp:posOffset>4351655</wp:posOffset>
                </wp:positionH>
                <wp:positionV relativeFrom="paragraph">
                  <wp:posOffset>4601845</wp:posOffset>
                </wp:positionV>
                <wp:extent cx="95885" cy="146050"/>
                <wp:effectExtent l="0" t="0" r="0" b="6350"/>
                <wp:wrapNone/>
                <wp:docPr id="218" name="Arrow: Down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95885" cy="14605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DF9A9" id="Arrow: Down 218" o:spid="_x0000_s1026" type="#_x0000_t67" style="position:absolute;margin-left:342.65pt;margin-top:362.35pt;width:7.55pt;height:11.5pt;rotation:180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" adj="14510" fillcolor="windowText" stroked="f" strokeweight="2pt"/>
            </w:pict>
          </mc:Fallback>
        </mc:AlternateContent>
      </w:r>
      <w:r w:rsidR="004B5192"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34535DA6" wp14:editId="0AC478C3">
                <wp:simplePos x="0" y="0"/>
                <wp:positionH relativeFrom="column">
                  <wp:posOffset>4017645</wp:posOffset>
                </wp:positionH>
                <wp:positionV relativeFrom="paragraph">
                  <wp:posOffset>4601845</wp:posOffset>
                </wp:positionV>
                <wp:extent cx="95885" cy="146050"/>
                <wp:effectExtent l="0" t="0" r="0" b="6350"/>
                <wp:wrapNone/>
                <wp:docPr id="216" name="Arrow: Down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95885" cy="14605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5C562" id="Arrow: Down 216" o:spid="_x0000_s1026" type="#_x0000_t67" style="position:absolute;margin-left:316.35pt;margin-top:362.35pt;width:7.55pt;height:11.5pt;rotation:180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" adj="14510" fillcolor="windowText" stroked="f" strokeweight="2pt"/>
            </w:pict>
          </mc:Fallback>
        </mc:AlternateContent>
      </w:r>
      <w:r w:rsidR="004B5192"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4DF55F8B" wp14:editId="2E599866">
                <wp:simplePos x="0" y="0"/>
                <wp:positionH relativeFrom="column">
                  <wp:posOffset>3691255</wp:posOffset>
                </wp:positionH>
                <wp:positionV relativeFrom="paragraph">
                  <wp:posOffset>4594225</wp:posOffset>
                </wp:positionV>
                <wp:extent cx="95885" cy="146050"/>
                <wp:effectExtent l="0" t="0" r="0" b="6350"/>
                <wp:wrapNone/>
                <wp:docPr id="215" name="Arrow: Down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95885" cy="146050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9B5630" id="Arrow: Down 215" o:spid="_x0000_s1026" type="#_x0000_t67" style="position:absolute;margin-left:290.65pt;margin-top:361.75pt;width:7.55pt;height:11.5pt;rotation:180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" adj="14510" fillcolor="windowText" stroked="f" strokeweight="2pt"/>
            </w:pict>
          </mc:Fallback>
        </mc:AlternateContent>
      </w:r>
      <w:r w:rsidR="004B5192">
        <w:rPr>
          <w:noProof/>
        </w:rPr>
        <mc:AlternateContent>
          <mc:Choice Requires="wps">
            <w:drawing>
              <wp:anchor distT="45720" distB="45720" distL="114300" distR="114300" simplePos="0" relativeHeight="251786240" behindDoc="0" locked="0" layoutInCell="1" allowOverlap="1" wp14:anchorId="2A6F7C73" wp14:editId="783C6065">
                <wp:simplePos x="0" y="0"/>
                <wp:positionH relativeFrom="column">
                  <wp:posOffset>4343400</wp:posOffset>
                </wp:positionH>
                <wp:positionV relativeFrom="paragraph">
                  <wp:posOffset>3168650</wp:posOffset>
                </wp:positionV>
                <wp:extent cx="514350" cy="292100"/>
                <wp:effectExtent l="0" t="0" r="0" b="0"/>
                <wp:wrapNone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1B909D" w14:textId="744A2F48" w:rsidR="0060422A" w:rsidRPr="00D2356C" w:rsidRDefault="0060422A" w:rsidP="0060422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2356C">
                              <w:rPr>
                                <w:sz w:val="20"/>
                                <w:szCs w:val="20"/>
                              </w:rPr>
                              <w:t>002</w:t>
                            </w:r>
                            <w:r w:rsidR="00D2356C" w:rsidRPr="00D2356C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p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6F7C73" id="_x0000_s1047" type="#_x0000_t202" style="position:absolute;margin-left:342pt;margin-top:249.5pt;width:40.5pt;height:23pt;z-index:251786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" filled="f" stroked="f">
                <v:textbox>
                  <w:txbxContent>
                    <w:p w14:paraId="021B909D" w14:textId="744A2F48" w:rsidR="0060422A" w:rsidRPr="00D2356C" w:rsidRDefault="0060422A" w:rsidP="0060422A">
                      <w:pPr>
                        <w:rPr>
                          <w:sz w:val="20"/>
                          <w:szCs w:val="20"/>
                        </w:rPr>
                      </w:pPr>
                      <w:r w:rsidRPr="00D2356C">
                        <w:rPr>
                          <w:sz w:val="20"/>
                          <w:szCs w:val="20"/>
                        </w:rPr>
                        <w:t>002</w:t>
                      </w:r>
                      <w:r w:rsidR="00D2356C" w:rsidRPr="00D2356C">
                        <w:rPr>
                          <w:sz w:val="20"/>
                          <w:szCs w:val="20"/>
                          <w:vertAlign w:val="subscript"/>
                        </w:rP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  <w:r w:rsidR="004B5192"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32FD60A" wp14:editId="7BF30F85">
                <wp:simplePos x="0" y="0"/>
                <wp:positionH relativeFrom="column">
                  <wp:posOffset>3286760</wp:posOffset>
                </wp:positionH>
                <wp:positionV relativeFrom="paragraph">
                  <wp:posOffset>2680970</wp:posOffset>
                </wp:positionV>
                <wp:extent cx="454025" cy="276860"/>
                <wp:effectExtent l="0" t="0" r="0" b="0"/>
                <wp:wrapNone/>
                <wp:docPr id="44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C3E81A" w14:textId="6520484F" w:rsidR="0060422A" w:rsidRDefault="0060422A" w:rsidP="0060422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="004B519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’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2FD60A" id="_x0000_s1048" type="#_x0000_t202" style="position:absolute;margin-left:258.8pt;margin-top:211.1pt;width:35.75pt;height:21.8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" filled="f" stroked="f">
                <v:textbox style="mso-fit-shape-to-text:t">
                  <w:txbxContent>
                    <w:p w14:paraId="47C3E81A" w14:textId="6520484F" w:rsidR="0060422A" w:rsidRDefault="0060422A" w:rsidP="0060422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</w:t>
                      </w:r>
                      <w:r w:rsidR="004B5192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’)</w:t>
                      </w:r>
                    </w:p>
                  </w:txbxContent>
                </v:textbox>
              </v:shape>
            </w:pict>
          </mc:Fallback>
        </mc:AlternateContent>
      </w:r>
      <w:r w:rsidR="004B5192" w:rsidRPr="005F61CC">
        <w:rPr>
          <w:noProof/>
        </w:rPr>
        <w:drawing>
          <wp:anchor distT="0" distB="0" distL="114300" distR="114300" simplePos="0" relativeHeight="251783168" behindDoc="0" locked="0" layoutInCell="1" allowOverlap="1" wp14:anchorId="096C01ED" wp14:editId="36A762B8">
            <wp:simplePos x="0" y="0"/>
            <wp:positionH relativeFrom="column">
              <wp:posOffset>3682365</wp:posOffset>
            </wp:positionH>
            <wp:positionV relativeFrom="page">
              <wp:posOffset>3537585</wp:posOffset>
            </wp:positionV>
            <wp:extent cx="1783715" cy="2019300"/>
            <wp:effectExtent l="0" t="0" r="6985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70" t="2015" r="11581"/>
                    <a:stretch/>
                  </pic:blipFill>
                  <pic:spPr bwMode="auto">
                    <a:xfrm>
                      <a:off x="0" y="0"/>
                      <a:ext cx="1783715" cy="2019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B5192"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77C4722F" wp14:editId="4E82FAFE">
                <wp:simplePos x="0" y="0"/>
                <wp:positionH relativeFrom="column">
                  <wp:posOffset>3259345</wp:posOffset>
                </wp:positionH>
                <wp:positionV relativeFrom="paragraph">
                  <wp:posOffset>603388</wp:posOffset>
                </wp:positionV>
                <wp:extent cx="454025" cy="276860"/>
                <wp:effectExtent l="0" t="0" r="0" b="0"/>
                <wp:wrapNone/>
                <wp:docPr id="31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0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74112D" w14:textId="13768CAA" w:rsidR="0060422A" w:rsidRDefault="0060422A" w:rsidP="0060422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="004B519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C4722F" id="_x0000_s1049" type="#_x0000_t202" style="position:absolute;margin-left:256.65pt;margin-top:47.5pt;width:35.75pt;height:21.8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" filled="f" stroked="f">
                <v:textbox style="mso-fit-shape-to-text:t">
                  <w:txbxContent>
                    <w:p w14:paraId="6874112D" w14:textId="13768CAA" w:rsidR="0060422A" w:rsidRDefault="0060422A" w:rsidP="0060422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</w:t>
                      </w:r>
                      <w:r w:rsidR="004B5192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B62EF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76E1FC3" wp14:editId="11E3CD6D">
                <wp:simplePos x="0" y="0"/>
                <wp:positionH relativeFrom="column">
                  <wp:posOffset>103367</wp:posOffset>
                </wp:positionH>
                <wp:positionV relativeFrom="paragraph">
                  <wp:posOffset>5613620</wp:posOffset>
                </wp:positionV>
                <wp:extent cx="5955030" cy="1789043"/>
                <wp:effectExtent l="0" t="0" r="0" b="0"/>
                <wp:wrapNone/>
                <wp:docPr id="12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55030" cy="178904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36C6AE0" w14:textId="057EE590" w:rsidR="00CB7329" w:rsidRDefault="00CB7329" w:rsidP="00CB732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Supplementary Figure S</w:t>
                            </w:r>
                            <w:r w:rsidR="00C775EA">
                              <w:rPr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0B6BDE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Atomic models of</w:t>
                            </w:r>
                            <w:r w:rsidR="0060422A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(a)</w:t>
                            </w:r>
                            <w:r w:rsidR="004B5192" w:rsidRP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pseudocubic</w:t>
                            </w:r>
                            <w:proofErr w:type="spellEnd"/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-approximated, i.e., perovskite (space group: </w:t>
                            </w:r>
                            <m:oMath>
                              <m:r>
                                <w:rPr>
                                  <w:rFonts w:ascii="Cambria Math" w:eastAsiaTheme="majorEastAsia" w:hAnsi="Cambria Math"/>
                                  <w:kern w:val="24"/>
                                </w:rPr>
                                <m:t>Pm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Theme="majorEastAsia" w:hAnsi="Cambria Math"/>
                                      <w:i/>
                                      <w:kern w:val="24"/>
                                      <w:szCs w:val="20"/>
                                      <w:lang w:eastAsia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ajorEastAsia" w:hAnsi="Cambria Math"/>
                                      <w:kern w:val="24"/>
                                    </w:rPr>
                                    <m:t>3</m:t>
                                  </m:r>
                                </m:e>
                              </m:acc>
                              <m:r>
                                <w:rPr>
                                  <w:rFonts w:ascii="Cambria Math" w:eastAsiaTheme="majorEastAsia" w:hAnsi="Cambria Math"/>
                                  <w:kern w:val="24"/>
                                </w:rPr>
                                <m:t>m</m:t>
                              </m:r>
                            </m:oMath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; lattice parameter </w:t>
                            </w:r>
                            <w:r w:rsidR="004B5192" w:rsidRPr="008211EC">
                              <w:rPr>
                                <w:rFonts w:eastAsiaTheme="majorEastAsia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= 0.396 nm)</w:t>
                            </w:r>
                            <w:r w:rsidR="0060422A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and</w:t>
                            </w:r>
                            <w:r w:rsid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(b)</w:t>
                            </w:r>
                            <w:r w:rsidR="004B5192" w:rsidRP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rhombohedral (space group: </w:t>
                            </w:r>
                            <w:r w:rsidR="004B5192" w:rsidRPr="00883DBE">
                              <w:rPr>
                                <w:rFonts w:eastAsiaTheme="majorEastAsia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R3c</w:t>
                            </w:r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)</w:t>
                            </w:r>
                            <w:r w:rsidR="0060422A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,</w:t>
                            </w:r>
                            <w:r w:rsidR="000B6BDE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BFO</w:t>
                            </w:r>
                            <w:r w:rsid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8211EC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0B6BDE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viewed along </w:t>
                            </w:r>
                            <w:r w:rsid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equivalent orientation, i.e., </w:t>
                            </w:r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[</w:t>
                            </w:r>
                            <w:proofErr w:type="gramStart"/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110]</w:t>
                            </w:r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  <w:vertAlign w:val="subscript"/>
                              </w:rPr>
                              <w:t>pc</w:t>
                            </w:r>
                            <w:proofErr w:type="gramEnd"/>
                            <w:r w:rsid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for </w:t>
                            </w:r>
                            <w:r w:rsid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  <w:r w:rsidR="000B6BDE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, and</w:t>
                            </w:r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[110]</w:t>
                            </w:r>
                            <w:r w:rsidR="004B5192" w:rsidRP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  <w:vertAlign w:val="subscript"/>
                              </w:rPr>
                              <w:t>pc</w:t>
                            </w:r>
                            <w:r w:rsidR="004B5192" w:rsidRP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, i.e.,</w:t>
                            </w:r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[211]</w:t>
                            </w:r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  <w:vertAlign w:val="subscript"/>
                              </w:rPr>
                              <w:t>h</w:t>
                            </w:r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FB4580" w:rsidRP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for (b)</w:t>
                            </w:r>
                            <w:r w:rsid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, respectively. </w:t>
                            </w:r>
                            <w:bookmarkStart w:id="0" w:name="_Hlk139388273"/>
                            <w:r w:rsidR="001B62EF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While </w:t>
                            </w:r>
                            <w:r w:rsidR="000B6BDE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oxygen octahedral rotation is</w:t>
                            </w:r>
                            <w:r w:rsidR="002700CD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not visible</w:t>
                            </w:r>
                            <w:r w:rsidR="000B6BDE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2700CD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in (a), that is clearly visible </w:t>
                            </w:r>
                            <w:r w:rsid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with oxygen atoms run</w:t>
                            </w:r>
                            <w:r w:rsidR="004B5192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ning</w:t>
                            </w:r>
                            <w:r w:rsid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gramStart"/>
                            <w:r w:rsid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zig-zag</w:t>
                            </w:r>
                            <w:proofErr w:type="gramEnd"/>
                            <w:r w:rsidR="00FB458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horizontally</w:t>
                            </w:r>
                            <w:r w:rsidR="0060422A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 in (</w:t>
                            </w:r>
                            <w:r w:rsidR="002700CD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="0060422A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)</w:t>
                            </w:r>
                            <w:r w:rsidR="000B6BDE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 xml:space="preserve">. The corresponding structure factor calculations are shown (a’) and </w:t>
                            </w:r>
                            <w:r w:rsidR="0060422A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="000B6BDE">
                              <w:rPr>
                                <w:rFonts w:eastAsiaTheme="majorEastAsia"/>
                                <w:color w:val="000000" w:themeColor="text1"/>
                                <w:kern w:val="24"/>
                              </w:rPr>
                              <w:t>b’), respectively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2700CD">
                              <w:rPr>
                                <w:color w:val="000000" w:themeColor="text1"/>
                                <w:kern w:val="24"/>
                              </w:rPr>
                              <w:t>While (a’) exhibits fundamental reflections</w:t>
                            </w:r>
                            <w:r w:rsidR="00890610">
                              <w:rPr>
                                <w:color w:val="000000" w:themeColor="text1"/>
                                <w:kern w:val="24"/>
                              </w:rPr>
                              <w:t xml:space="preserve"> only</w:t>
                            </w:r>
                            <w:r w:rsidR="002700CD">
                              <w:rPr>
                                <w:color w:val="000000" w:themeColor="text1"/>
                                <w:kern w:val="24"/>
                              </w:rPr>
                              <w:t>, (b’) show</w:t>
                            </w:r>
                            <w:r w:rsidR="00070A7B">
                              <w:rPr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2700CD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890610">
                              <w:rPr>
                                <w:color w:val="000000" w:themeColor="text1"/>
                                <w:kern w:val="24"/>
                              </w:rPr>
                              <w:t xml:space="preserve">not only fundamental reflections but also </w:t>
                            </w:r>
                            <w:r w:rsidR="002700CD">
                              <w:rPr>
                                <w:color w:val="000000" w:themeColor="text1"/>
                                <w:kern w:val="24"/>
                              </w:rPr>
                              <w:t>extra columns of reflections</w:t>
                            </w:r>
                            <w:r w:rsidR="00126642">
                              <w:rPr>
                                <w:color w:val="000000" w:themeColor="text1"/>
                                <w:kern w:val="24"/>
                              </w:rPr>
                              <w:t xml:space="preserve"> (denoted by arrows)</w:t>
                            </w:r>
                            <w:r w:rsidR="002700CD">
                              <w:rPr>
                                <w:color w:val="000000" w:themeColor="text1"/>
                                <w:kern w:val="24"/>
                              </w:rPr>
                              <w:t xml:space="preserve"> which are caused by the oxygen octahedral rotation in rhombohedral BFO unit cell.</w:t>
                            </w:r>
                            <w:bookmarkEnd w:id="0"/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E1FC3" id="_x0000_s1050" type="#_x0000_t202" style="position:absolute;margin-left:8.15pt;margin-top:442pt;width:468.9pt;height:140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" filled="f" stroked="f">
                <v:textbox>
                  <w:txbxContent>
                    <w:p w14:paraId="236C6AE0" w14:textId="057EE590" w:rsidR="00CB7329" w:rsidRDefault="00CB7329" w:rsidP="00CB732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Supplementary Figure S</w:t>
                      </w:r>
                      <w:r w:rsidR="00C775EA">
                        <w:rPr>
                          <w:color w:val="000000" w:themeColor="text1"/>
                          <w:kern w:val="24"/>
                        </w:rPr>
                        <w:t>1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0B6BDE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Atomic models of</w:t>
                      </w:r>
                      <w:r w:rsidR="0060422A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(a)</w:t>
                      </w:r>
                      <w:r w:rsidR="004B5192" w:rsidRP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pseudocubic</w:t>
                      </w:r>
                      <w:proofErr w:type="spellEnd"/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-approximated, i.e., perovskite (space group: </w:t>
                      </w:r>
                      <m:oMath>
                        <m:r>
                          <w:rPr>
                            <w:rFonts w:ascii="Cambria Math" w:eastAsiaTheme="majorEastAsia" w:hAnsi="Cambria Math"/>
                            <w:kern w:val="24"/>
                          </w:rPr>
                          <m:t>Pm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Theme="majorEastAsia" w:hAnsi="Cambria Math"/>
                                <w:i/>
                                <w:kern w:val="24"/>
                                <w:szCs w:val="20"/>
                                <w:lang w:eastAsia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ajorEastAsia" w:hAnsi="Cambria Math"/>
                                <w:kern w:val="24"/>
                              </w:rPr>
                              <m:t>3</m:t>
                            </m:r>
                          </m:e>
                        </m:acc>
                        <m:r>
                          <w:rPr>
                            <w:rFonts w:ascii="Cambria Math" w:eastAsiaTheme="majorEastAsia" w:hAnsi="Cambria Math"/>
                            <w:kern w:val="24"/>
                          </w:rPr>
                          <m:t>m</m:t>
                        </m:r>
                      </m:oMath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; lattice parameter </w:t>
                      </w:r>
                      <w:r w:rsidR="004B5192" w:rsidRPr="008211EC">
                        <w:rPr>
                          <w:rFonts w:eastAsiaTheme="majorEastAsia"/>
                          <w:i/>
                          <w:iCs/>
                          <w:color w:val="000000" w:themeColor="text1"/>
                          <w:kern w:val="24"/>
                        </w:rPr>
                        <w:t>a</w:t>
                      </w:r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= 0.396 nm)</w:t>
                      </w:r>
                      <w:r w:rsidR="0060422A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and</w:t>
                      </w:r>
                      <w:r w:rsidR="00FB4580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(b)</w:t>
                      </w:r>
                      <w:r w:rsidR="004B5192" w:rsidRP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rhombohedral (space group: </w:t>
                      </w:r>
                      <w:r w:rsidR="004B5192" w:rsidRPr="00883DBE">
                        <w:rPr>
                          <w:rFonts w:eastAsiaTheme="majorEastAsia"/>
                          <w:i/>
                          <w:iCs/>
                          <w:color w:val="000000" w:themeColor="text1"/>
                          <w:kern w:val="24"/>
                        </w:rPr>
                        <w:t>R3c</w:t>
                      </w:r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)</w:t>
                      </w:r>
                      <w:r w:rsidR="0060422A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,</w:t>
                      </w:r>
                      <w:r w:rsidR="000B6BDE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BFO</w:t>
                      </w:r>
                      <w:r w:rsidR="00FB4580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s</w:t>
                      </w:r>
                      <w:r w:rsidR="008211EC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0B6BDE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viewed along </w:t>
                      </w:r>
                      <w:r w:rsidR="00FB4580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equivalent orientation, i.e., </w:t>
                      </w:r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[110]</w:t>
                      </w:r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  <w:vertAlign w:val="subscript"/>
                        </w:rPr>
                        <w:t>pc</w:t>
                      </w:r>
                      <w:r w:rsidR="00FB4580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for </w:t>
                      </w:r>
                      <w:r w:rsidR="00FB4580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(a)</w:t>
                      </w:r>
                      <w:r w:rsidR="000B6BDE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, and</w:t>
                      </w:r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[110]</w:t>
                      </w:r>
                      <w:r w:rsidR="004B5192" w:rsidRPr="00FB4580">
                        <w:rPr>
                          <w:rFonts w:eastAsiaTheme="majorEastAsia"/>
                          <w:color w:val="000000" w:themeColor="text1"/>
                          <w:kern w:val="24"/>
                          <w:vertAlign w:val="subscript"/>
                        </w:rPr>
                        <w:t>pc</w:t>
                      </w:r>
                      <w:r w:rsidR="004B5192" w:rsidRPr="00FB4580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, i.e.,</w:t>
                      </w:r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[211]</w:t>
                      </w:r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  <w:vertAlign w:val="subscript"/>
                        </w:rPr>
                        <w:t>h</w:t>
                      </w:r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FB4580" w:rsidRPr="00FB4580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for (b)</w:t>
                      </w:r>
                      <w:r w:rsidR="00FB4580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, respectively. </w:t>
                      </w:r>
                      <w:bookmarkStart w:id="1" w:name="_Hlk139388273"/>
                      <w:r w:rsidR="001B62EF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While </w:t>
                      </w:r>
                      <w:r w:rsidR="000B6BDE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oxygen octahedral rotation is</w:t>
                      </w:r>
                      <w:r w:rsidR="002700CD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not visible</w:t>
                      </w:r>
                      <w:r w:rsidR="000B6BDE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2700CD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in (a), that is clearly visible </w:t>
                      </w:r>
                      <w:r w:rsidR="00FB4580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with oxygen atoms run</w:t>
                      </w:r>
                      <w:r w:rsidR="004B5192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ning</w:t>
                      </w:r>
                      <w:r w:rsidR="00FB4580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zig-zag horizontally</w:t>
                      </w:r>
                      <w:r w:rsidR="0060422A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 in (</w:t>
                      </w:r>
                      <w:r w:rsidR="002700CD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b</w:t>
                      </w:r>
                      <w:r w:rsidR="0060422A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)</w:t>
                      </w:r>
                      <w:r w:rsidR="000B6BDE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 xml:space="preserve">. The corresponding structure factor calculations are shown (a’) and </w:t>
                      </w:r>
                      <w:r w:rsidR="0060422A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(</w:t>
                      </w:r>
                      <w:r w:rsidR="000B6BDE">
                        <w:rPr>
                          <w:rFonts w:eastAsiaTheme="majorEastAsia"/>
                          <w:color w:val="000000" w:themeColor="text1"/>
                          <w:kern w:val="24"/>
                        </w:rPr>
                        <w:t>b’), respectively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2700CD">
                        <w:rPr>
                          <w:color w:val="000000" w:themeColor="text1"/>
                          <w:kern w:val="24"/>
                        </w:rPr>
                        <w:t>While (a’) exhibits fundamental reflections</w:t>
                      </w:r>
                      <w:r w:rsidR="00890610">
                        <w:rPr>
                          <w:color w:val="000000" w:themeColor="text1"/>
                          <w:kern w:val="24"/>
                        </w:rPr>
                        <w:t xml:space="preserve"> only</w:t>
                      </w:r>
                      <w:r w:rsidR="002700CD">
                        <w:rPr>
                          <w:color w:val="000000" w:themeColor="text1"/>
                          <w:kern w:val="24"/>
                        </w:rPr>
                        <w:t>, (b’) show</w:t>
                      </w:r>
                      <w:r w:rsidR="00070A7B">
                        <w:rPr>
                          <w:color w:val="000000" w:themeColor="text1"/>
                          <w:kern w:val="24"/>
                        </w:rPr>
                        <w:t>s</w:t>
                      </w:r>
                      <w:r w:rsidR="002700CD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890610">
                        <w:rPr>
                          <w:color w:val="000000" w:themeColor="text1"/>
                          <w:kern w:val="24"/>
                        </w:rPr>
                        <w:t xml:space="preserve">not only fundamental reflections but also </w:t>
                      </w:r>
                      <w:r w:rsidR="002700CD">
                        <w:rPr>
                          <w:color w:val="000000" w:themeColor="text1"/>
                          <w:kern w:val="24"/>
                        </w:rPr>
                        <w:t>extra columns of reflections</w:t>
                      </w:r>
                      <w:r w:rsidR="00126642">
                        <w:rPr>
                          <w:color w:val="000000" w:themeColor="text1"/>
                          <w:kern w:val="24"/>
                        </w:rPr>
                        <w:t xml:space="preserve"> (denoted by arrows)</w:t>
                      </w:r>
                      <w:r w:rsidR="002700CD">
                        <w:rPr>
                          <w:color w:val="000000" w:themeColor="text1"/>
                          <w:kern w:val="24"/>
                        </w:rPr>
                        <w:t xml:space="preserve"> which are caused by the oxygen octahedral rotation in rhombohedral BFO unit cell.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C775EA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1740DE55" wp14:editId="6B4C7855">
                <wp:simplePos x="0" y="0"/>
                <wp:positionH relativeFrom="margin">
                  <wp:posOffset>-69574</wp:posOffset>
                </wp:positionH>
                <wp:positionV relativeFrom="paragraph">
                  <wp:posOffset>0</wp:posOffset>
                </wp:positionV>
                <wp:extent cx="6172200" cy="495300"/>
                <wp:effectExtent l="0" t="0" r="0" b="0"/>
                <wp:wrapNone/>
                <wp:docPr id="32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72200" cy="4953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390EDCF" w14:textId="77777777" w:rsidR="00C775EA" w:rsidRDefault="00C775EA" w:rsidP="00C775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Supplementary Figures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40DE55" id="_x0000_s1051" type="#_x0000_t202" style="position:absolute;margin-left:-5.5pt;margin-top:0;width:486pt;height:39pt;z-index:2517647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" filled="f" stroked="f">
                <v:textbox>
                  <w:txbxContent>
                    <w:p w14:paraId="0390EDCF" w14:textId="77777777" w:rsidR="00C775EA" w:rsidRDefault="00C775EA" w:rsidP="00C775E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Supplementary Figur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B7329">
        <w:br w:type="page"/>
      </w:r>
    </w:p>
    <w:p w14:paraId="1345630E" w14:textId="0EB3A978" w:rsidR="00CB7329" w:rsidRDefault="00CB7329" w:rsidP="00C775EA"/>
    <w:p w14:paraId="00D2D9C7" w14:textId="77777777" w:rsidR="00AA5CC5" w:rsidRDefault="00AA5CC5" w:rsidP="00B828CC">
      <w:pPr>
        <w:jc w:val="center"/>
      </w:pPr>
    </w:p>
    <w:p w14:paraId="7F868FF6" w14:textId="77777777" w:rsidR="00AA5CC5" w:rsidRDefault="00AA5CC5" w:rsidP="00B828CC">
      <w:pPr>
        <w:jc w:val="center"/>
      </w:pPr>
    </w:p>
    <w:p w14:paraId="474B6380" w14:textId="33F956E0" w:rsidR="002419E6" w:rsidRDefault="00AA5CC5" w:rsidP="00B828CC">
      <w:pPr>
        <w:jc w:val="center"/>
      </w:pPr>
      <w:r w:rsidRPr="00AA5CC5">
        <w:rPr>
          <w:noProof/>
        </w:rPr>
        <w:drawing>
          <wp:inline distT="0" distB="0" distL="0" distR="0" wp14:anchorId="01E9AEA3" wp14:editId="571B587A">
            <wp:extent cx="4558610" cy="3326422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7453" cy="3340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05B32" w14:textId="531B8111" w:rsidR="002419E6" w:rsidRDefault="002419E6"/>
    <w:p w14:paraId="1C1592A1" w14:textId="61335825" w:rsidR="002419E6" w:rsidRDefault="00AA5CC5"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314F884" wp14:editId="0D681CE2">
                <wp:simplePos x="0" y="0"/>
                <wp:positionH relativeFrom="margin">
                  <wp:posOffset>262479</wp:posOffset>
                </wp:positionH>
                <wp:positionV relativeFrom="paragraph">
                  <wp:posOffset>224801</wp:posOffset>
                </wp:positionV>
                <wp:extent cx="5829300" cy="1789043"/>
                <wp:effectExtent l="0" t="0" r="0" b="0"/>
                <wp:wrapNone/>
                <wp:docPr id="1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829300" cy="178904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71C8DAC" w14:textId="2AD1DF06" w:rsidR="002419E6" w:rsidRPr="00B95218" w:rsidRDefault="00C775EA" w:rsidP="00C775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Theme="majorEastAsia"/>
                                <w:kern w:val="24"/>
                              </w:rPr>
                            </w:pPr>
                            <w:r w:rsidRPr="00B95218">
                              <w:rPr>
                                <w:rFonts w:eastAsiaTheme="majorEastAsia"/>
                                <w:kern w:val="24"/>
                              </w:rPr>
                              <w:t xml:space="preserve">Supplementary Figure S2. </w:t>
                            </w:r>
                            <w:r w:rsidR="00BB01BB" w:rsidRPr="00B95218">
                              <w:rPr>
                                <w:rFonts w:eastAsiaTheme="majorEastAsia"/>
                                <w:kern w:val="24"/>
                              </w:rPr>
                              <w:t xml:space="preserve">X-ray reciprocal space mapping showing the vicinity of </w:t>
                            </w:r>
                            <w:proofErr w:type="gramStart"/>
                            <w:r w:rsidR="00570C78" w:rsidRPr="00B95218">
                              <w:rPr>
                                <w:rFonts w:eastAsiaTheme="majorEastAsia"/>
                                <w:kern w:val="24"/>
                              </w:rPr>
                              <w:t>PSO(</w:t>
                            </w:r>
                            <w:proofErr w:type="gramEnd"/>
                            <m:oMath>
                              <m:r>
                                <w:rPr>
                                  <w:rFonts w:ascii="Cambria Math" w:eastAsiaTheme="majorEastAsia" w:hAnsi="Cambria Math"/>
                                  <w:kern w:val="24"/>
                                </w:rPr>
                                <m:t>2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Theme="majorEastAsia" w:hAnsi="Cambria Math"/>
                                      <w:i/>
                                      <w:kern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ajorEastAsia" w:hAnsi="Cambria Math"/>
                                      <w:kern w:val="24"/>
                                    </w:rPr>
                                    <m:t>2</m:t>
                                  </m:r>
                                </m:e>
                              </m:acc>
                              <m:r>
                                <w:rPr>
                                  <w:rFonts w:ascii="Cambria Math" w:eastAsiaTheme="majorEastAsia" w:hAnsi="Cambria Math"/>
                                  <w:kern w:val="24"/>
                                </w:rPr>
                                <m:t>4</m:t>
                              </m:r>
                            </m:oMath>
                            <w:r w:rsidR="00570C78" w:rsidRPr="00B95218">
                              <w:rPr>
                                <w:rFonts w:eastAsiaTheme="majorEastAsia"/>
                                <w:kern w:val="24"/>
                              </w:rPr>
                              <w:t>)</w:t>
                            </w:r>
                            <w:r w:rsidR="00570C78" w:rsidRPr="00B95218">
                              <w:rPr>
                                <w:rFonts w:eastAsiaTheme="majorEastAsia"/>
                                <w:kern w:val="24"/>
                                <w:vertAlign w:val="subscript"/>
                              </w:rPr>
                              <w:t>o</w:t>
                            </w:r>
                            <w:r w:rsidR="00570C78" w:rsidRPr="00B95218">
                              <w:rPr>
                                <w:rFonts w:eastAsiaTheme="majorEastAsia"/>
                                <w:kern w:val="24"/>
                              </w:rPr>
                              <w:t xml:space="preserve"> and BFO(</w:t>
                            </w:r>
                            <m:oMath>
                              <m:r>
                                <w:rPr>
                                  <w:rFonts w:ascii="Cambria Math" w:eastAsiaTheme="majorEastAsia" w:hAnsi="Cambria Math"/>
                                  <w:kern w:val="24"/>
                                </w:rPr>
                                <m:t>4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Theme="majorEastAsia" w:hAnsi="Cambria Math"/>
                                      <w:i/>
                                      <w:kern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ajorEastAsia" w:hAnsi="Cambria Math"/>
                                      <w:kern w:val="24"/>
                                    </w:rPr>
                                    <m:t>26</m:t>
                                  </m:r>
                                </m:e>
                              </m:acc>
                            </m:oMath>
                            <w:r w:rsidR="00570C78" w:rsidRPr="00B95218">
                              <w:rPr>
                                <w:rFonts w:eastAsiaTheme="majorEastAsia"/>
                                <w:kern w:val="24"/>
                              </w:rPr>
                              <w:t>)</w:t>
                            </w:r>
                            <w:r w:rsidR="00570C78" w:rsidRPr="00B95218">
                              <w:rPr>
                                <w:rFonts w:eastAsiaTheme="majorEastAsia"/>
                                <w:kern w:val="24"/>
                                <w:vertAlign w:val="subscript"/>
                              </w:rPr>
                              <w:t>h</w:t>
                            </w:r>
                            <w:r w:rsidR="00570C78" w:rsidRPr="00B95218">
                              <w:rPr>
                                <w:rFonts w:eastAsiaTheme="majorEastAsia"/>
                                <w:kern w:val="24"/>
                              </w:rPr>
                              <w:t>, i.e., BFO(</w:t>
                            </w:r>
                            <m:oMath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Theme="majorEastAsia" w:hAnsi="Cambria Math"/>
                                      <w:i/>
                                      <w:kern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ajorEastAsia" w:hAnsi="Cambria Math"/>
                                      <w:kern w:val="24"/>
                                    </w:rPr>
                                    <m:t>1</m:t>
                                  </m:r>
                                </m:e>
                              </m:acc>
                              <m:r>
                                <w:rPr>
                                  <w:rFonts w:ascii="Cambria Math" w:eastAsiaTheme="majorEastAsia" w:hAnsi="Cambria Math"/>
                                  <w:kern w:val="24"/>
                                </w:rPr>
                                <m:t>13</m:t>
                              </m:r>
                            </m:oMath>
                            <w:r w:rsidR="00570C78" w:rsidRPr="00B95218">
                              <w:rPr>
                                <w:rFonts w:eastAsiaTheme="majorEastAsia"/>
                                <w:kern w:val="24"/>
                              </w:rPr>
                              <w:t>)</w:t>
                            </w:r>
                            <w:r w:rsidR="00570C78" w:rsidRPr="00B95218">
                              <w:rPr>
                                <w:rFonts w:eastAsiaTheme="majorEastAsia"/>
                                <w:kern w:val="24"/>
                                <w:vertAlign w:val="subscript"/>
                              </w:rPr>
                              <w:t>pc</w:t>
                            </w:r>
                            <w:r w:rsidR="00851276">
                              <w:rPr>
                                <w:rFonts w:eastAsiaTheme="majorEastAsia"/>
                                <w:kern w:val="24"/>
                              </w:rPr>
                              <w:t>, reflections</w:t>
                            </w:r>
                            <w:r w:rsidR="00570C78" w:rsidRPr="00B95218">
                              <w:rPr>
                                <w:rFonts w:eastAsiaTheme="majorEastAsia"/>
                                <w:kern w:val="24"/>
                              </w:rPr>
                              <w:t>. Note that the two peaks line up vertically</w:t>
                            </w:r>
                            <w:r w:rsidR="00851276">
                              <w:rPr>
                                <w:rFonts w:eastAsiaTheme="majorEastAsia"/>
                                <w:kern w:val="24"/>
                              </w:rPr>
                              <w:t xml:space="preserve"> along </w:t>
                            </w:r>
                            <w:proofErr w:type="gramStart"/>
                            <w:r w:rsidR="00851276">
                              <w:rPr>
                                <w:rFonts w:eastAsiaTheme="majorEastAsia"/>
                                <w:kern w:val="24"/>
                              </w:rPr>
                              <w:t>PSO[</w:t>
                            </w:r>
                            <w:proofErr w:type="gramEnd"/>
                            <w:r w:rsidR="00851276">
                              <w:rPr>
                                <w:rFonts w:eastAsiaTheme="majorEastAsia"/>
                                <w:kern w:val="24"/>
                              </w:rPr>
                              <w:t>101]</w:t>
                            </w:r>
                            <w:r w:rsidR="00851276" w:rsidRPr="00851276">
                              <w:rPr>
                                <w:rFonts w:eastAsiaTheme="majorEastAsia"/>
                                <w:kern w:val="24"/>
                                <w:vertAlign w:val="subscript"/>
                              </w:rPr>
                              <w:t>o</w:t>
                            </w:r>
                            <w:r w:rsidR="00570C78" w:rsidRPr="00B95218">
                              <w:rPr>
                                <w:rFonts w:eastAsiaTheme="majorEastAsia"/>
                                <w:kern w:val="24"/>
                              </w:rPr>
                              <w:t xml:space="preserve">, </w:t>
                            </w:r>
                            <w:proofErr w:type="spellStart"/>
                            <w:r w:rsidR="00570C78" w:rsidRPr="00B95218">
                              <w:rPr>
                                <w:rFonts w:eastAsiaTheme="majorEastAsia"/>
                                <w:kern w:val="24"/>
                              </w:rPr>
                              <w:t>i.e</w:t>
                            </w:r>
                            <w:proofErr w:type="spellEnd"/>
                            <w:r w:rsidR="00570C78" w:rsidRPr="00B95218">
                              <w:rPr>
                                <w:rFonts w:eastAsiaTheme="majorEastAsia"/>
                                <w:kern w:val="24"/>
                              </w:rPr>
                              <w:t>, out-of-plane orientation, indicating that the in-plane components of the scattering vectors of the two peaks are identical.</w:t>
                            </w:r>
                          </w:p>
                          <w:p w14:paraId="4E121198" w14:textId="2639D6AD" w:rsidR="002419E6" w:rsidRPr="00B95218" w:rsidRDefault="002419E6" w:rsidP="00C775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Theme="majorEastAsia"/>
                                <w:kern w:val="24"/>
                              </w:rPr>
                            </w:pPr>
                          </w:p>
                          <w:p w14:paraId="13ED7840" w14:textId="182AFB15" w:rsidR="002419E6" w:rsidRPr="00B95218" w:rsidRDefault="002419E6" w:rsidP="00C775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Theme="majorEastAsia"/>
                                <w:kern w:val="24"/>
                              </w:rPr>
                            </w:pPr>
                          </w:p>
                          <w:p w14:paraId="43EF0136" w14:textId="430E5161" w:rsidR="002419E6" w:rsidRPr="00B95218" w:rsidRDefault="002419E6" w:rsidP="00C775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Theme="majorEastAsia"/>
                                <w:kern w:val="24"/>
                              </w:rPr>
                            </w:pPr>
                          </w:p>
                          <w:p w14:paraId="1754CB23" w14:textId="2B01A979" w:rsidR="002419E6" w:rsidRPr="00B95218" w:rsidRDefault="002419E6" w:rsidP="00C775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Theme="majorEastAsia"/>
                                <w:kern w:val="24"/>
                              </w:rPr>
                            </w:pPr>
                          </w:p>
                          <w:p w14:paraId="79CF63CA" w14:textId="24343E9C" w:rsidR="002419E6" w:rsidRPr="00B95218" w:rsidRDefault="002419E6" w:rsidP="00C775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Theme="majorEastAsia"/>
                                <w:kern w:val="24"/>
                              </w:rPr>
                            </w:pPr>
                          </w:p>
                          <w:p w14:paraId="0352B4D3" w14:textId="16EFC770" w:rsidR="002419E6" w:rsidRPr="00B95218" w:rsidRDefault="002419E6" w:rsidP="00C775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Theme="majorEastAsia"/>
                                <w:kern w:val="24"/>
                              </w:rPr>
                            </w:pPr>
                          </w:p>
                          <w:p w14:paraId="07C2E3CB" w14:textId="5AA98D87" w:rsidR="002419E6" w:rsidRPr="00B95218" w:rsidRDefault="002419E6" w:rsidP="00C775E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Theme="majorEastAsia"/>
                                <w:kern w:val="24"/>
                              </w:rPr>
                            </w:pPr>
                          </w:p>
                          <w:p w14:paraId="35A76962" w14:textId="77777777" w:rsidR="002419E6" w:rsidRPr="00B95218" w:rsidRDefault="002419E6" w:rsidP="00C775EA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14F884" id="_x0000_s1052" style="position:absolute;margin-left:20.65pt;margin-top:17.7pt;width:459pt;height:140.85pt;z-index:2517370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" filled="f" stroked="f">
                <o:lock v:ext="edit" grouping="t"/>
                <v:textbox>
                  <w:txbxContent>
                    <w:p w14:paraId="471C8DAC" w14:textId="2AD1DF06" w:rsidR="002419E6" w:rsidRPr="00B95218" w:rsidRDefault="00C775EA" w:rsidP="00C775EA">
                      <w:pPr>
                        <w:pStyle w:val="NormalWeb"/>
                        <w:spacing w:before="0" w:beforeAutospacing="0" w:after="0" w:afterAutospacing="0"/>
                        <w:rPr>
                          <w:rFonts w:eastAsiaTheme="majorEastAsia"/>
                          <w:kern w:val="24"/>
                        </w:rPr>
                      </w:pPr>
                      <w:r w:rsidRPr="00B95218">
                        <w:rPr>
                          <w:rFonts w:eastAsiaTheme="majorEastAsia"/>
                          <w:kern w:val="24"/>
                        </w:rPr>
                        <w:t xml:space="preserve">Supplementary Figure S2. </w:t>
                      </w:r>
                      <w:r w:rsidR="00BB01BB" w:rsidRPr="00B95218">
                        <w:rPr>
                          <w:rFonts w:eastAsiaTheme="majorEastAsia"/>
                          <w:kern w:val="24"/>
                        </w:rPr>
                        <w:t xml:space="preserve">X-ray reciprocal space mapping showing the vicinity of </w:t>
                      </w:r>
                      <w:r w:rsidR="00570C78" w:rsidRPr="00B95218">
                        <w:rPr>
                          <w:rFonts w:eastAsiaTheme="majorEastAsia"/>
                          <w:kern w:val="24"/>
                        </w:rPr>
                        <w:t>PSO(</w:t>
                      </w:r>
                      <m:oMath>
                        <m:r>
                          <w:rPr>
                            <w:rFonts w:ascii="Cambria Math" w:eastAsiaTheme="majorEastAsia" w:hAnsi="Cambria Math"/>
                            <w:kern w:val="24"/>
                          </w:rPr>
                          <m:t>2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Theme="majorEastAsia" w:hAnsi="Cambria Math"/>
                                <w:i/>
                                <w:kern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ajorEastAsia" w:hAnsi="Cambria Math"/>
                                <w:kern w:val="24"/>
                              </w:rPr>
                              <m:t>2</m:t>
                            </m:r>
                          </m:e>
                        </m:acc>
                        <m:r>
                          <w:rPr>
                            <w:rFonts w:ascii="Cambria Math" w:eastAsiaTheme="majorEastAsia" w:hAnsi="Cambria Math"/>
                            <w:kern w:val="24"/>
                          </w:rPr>
                          <m:t>4</m:t>
                        </m:r>
                      </m:oMath>
                      <w:r w:rsidR="00570C78" w:rsidRPr="00B95218">
                        <w:rPr>
                          <w:rFonts w:eastAsiaTheme="majorEastAsia"/>
                          <w:kern w:val="24"/>
                        </w:rPr>
                        <w:t>)</w:t>
                      </w:r>
                      <w:r w:rsidR="00570C78" w:rsidRPr="00B95218">
                        <w:rPr>
                          <w:rFonts w:eastAsiaTheme="majorEastAsia"/>
                          <w:kern w:val="24"/>
                          <w:vertAlign w:val="subscript"/>
                        </w:rPr>
                        <w:t>o</w:t>
                      </w:r>
                      <w:r w:rsidR="00570C78" w:rsidRPr="00B95218">
                        <w:rPr>
                          <w:rFonts w:eastAsiaTheme="majorEastAsia"/>
                          <w:kern w:val="24"/>
                        </w:rPr>
                        <w:t xml:space="preserve"> and BFO(</w:t>
                      </w:r>
                      <m:oMath>
                        <m:r>
                          <w:rPr>
                            <w:rFonts w:ascii="Cambria Math" w:eastAsiaTheme="majorEastAsia" w:hAnsi="Cambria Math"/>
                            <w:kern w:val="24"/>
                          </w:rPr>
                          <m:t>4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Theme="majorEastAsia" w:hAnsi="Cambria Math"/>
                                <w:i/>
                                <w:kern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ajorEastAsia" w:hAnsi="Cambria Math"/>
                                <w:kern w:val="24"/>
                              </w:rPr>
                              <m:t>26</m:t>
                            </m:r>
                          </m:e>
                        </m:acc>
                      </m:oMath>
                      <w:r w:rsidR="00570C78" w:rsidRPr="00B95218">
                        <w:rPr>
                          <w:rFonts w:eastAsiaTheme="majorEastAsia"/>
                          <w:kern w:val="24"/>
                        </w:rPr>
                        <w:t>)</w:t>
                      </w:r>
                      <w:r w:rsidR="00570C78" w:rsidRPr="00B95218">
                        <w:rPr>
                          <w:rFonts w:eastAsiaTheme="majorEastAsia"/>
                          <w:kern w:val="24"/>
                          <w:vertAlign w:val="subscript"/>
                        </w:rPr>
                        <w:t>h</w:t>
                      </w:r>
                      <w:r w:rsidR="00570C78" w:rsidRPr="00B95218">
                        <w:rPr>
                          <w:rFonts w:eastAsiaTheme="majorEastAsia"/>
                          <w:kern w:val="24"/>
                        </w:rPr>
                        <w:t>, i.e., BFO(</w:t>
                      </w:r>
                      <m:oMath>
                        <m:acc>
                          <m:accPr>
                            <m:chr m:val="̅"/>
                            <m:ctrlPr>
                              <w:rPr>
                                <w:rFonts w:ascii="Cambria Math" w:eastAsiaTheme="majorEastAsia" w:hAnsi="Cambria Math"/>
                                <w:i/>
                                <w:kern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ajorEastAsia" w:hAnsi="Cambria Math"/>
                                <w:kern w:val="24"/>
                              </w:rPr>
                              <m:t>1</m:t>
                            </m:r>
                          </m:e>
                        </m:acc>
                        <m:r>
                          <w:rPr>
                            <w:rFonts w:ascii="Cambria Math" w:eastAsiaTheme="majorEastAsia" w:hAnsi="Cambria Math"/>
                            <w:kern w:val="24"/>
                          </w:rPr>
                          <m:t>13</m:t>
                        </m:r>
                      </m:oMath>
                      <w:r w:rsidR="00570C78" w:rsidRPr="00B95218">
                        <w:rPr>
                          <w:rFonts w:eastAsiaTheme="majorEastAsia"/>
                          <w:kern w:val="24"/>
                        </w:rPr>
                        <w:t>)</w:t>
                      </w:r>
                      <w:r w:rsidR="00570C78" w:rsidRPr="00B95218">
                        <w:rPr>
                          <w:rFonts w:eastAsiaTheme="majorEastAsia"/>
                          <w:kern w:val="24"/>
                          <w:vertAlign w:val="subscript"/>
                        </w:rPr>
                        <w:t>pc</w:t>
                      </w:r>
                      <w:r w:rsidR="00851276">
                        <w:rPr>
                          <w:rFonts w:eastAsiaTheme="majorEastAsia"/>
                          <w:kern w:val="24"/>
                        </w:rPr>
                        <w:t>, reflections</w:t>
                      </w:r>
                      <w:r w:rsidR="00570C78" w:rsidRPr="00B95218">
                        <w:rPr>
                          <w:rFonts w:eastAsiaTheme="majorEastAsia"/>
                          <w:kern w:val="24"/>
                        </w:rPr>
                        <w:t>. Note that the two peaks line up vertically</w:t>
                      </w:r>
                      <w:r w:rsidR="00851276">
                        <w:rPr>
                          <w:rFonts w:eastAsiaTheme="majorEastAsia"/>
                          <w:kern w:val="24"/>
                        </w:rPr>
                        <w:t xml:space="preserve"> along PSO[101]</w:t>
                      </w:r>
                      <w:r w:rsidR="00851276" w:rsidRPr="00851276">
                        <w:rPr>
                          <w:rFonts w:eastAsiaTheme="majorEastAsia"/>
                          <w:kern w:val="24"/>
                          <w:vertAlign w:val="subscript"/>
                        </w:rPr>
                        <w:t>o</w:t>
                      </w:r>
                      <w:r w:rsidR="00570C78" w:rsidRPr="00B95218">
                        <w:rPr>
                          <w:rFonts w:eastAsiaTheme="majorEastAsia"/>
                          <w:kern w:val="24"/>
                        </w:rPr>
                        <w:t xml:space="preserve">, </w:t>
                      </w:r>
                      <w:proofErr w:type="spellStart"/>
                      <w:r w:rsidR="00570C78" w:rsidRPr="00B95218">
                        <w:rPr>
                          <w:rFonts w:eastAsiaTheme="majorEastAsia"/>
                          <w:kern w:val="24"/>
                        </w:rPr>
                        <w:t>i.e</w:t>
                      </w:r>
                      <w:proofErr w:type="spellEnd"/>
                      <w:r w:rsidR="00570C78" w:rsidRPr="00B95218">
                        <w:rPr>
                          <w:rFonts w:eastAsiaTheme="majorEastAsia"/>
                          <w:kern w:val="24"/>
                        </w:rPr>
                        <w:t>, out-of-plane orientation, indicating that the in-plane components of the scattering vectors of the two peaks are identical.</w:t>
                      </w:r>
                    </w:p>
                    <w:p w14:paraId="4E121198" w14:textId="2639D6AD" w:rsidR="002419E6" w:rsidRPr="00B95218" w:rsidRDefault="002419E6" w:rsidP="00C775EA">
                      <w:pPr>
                        <w:pStyle w:val="NormalWeb"/>
                        <w:spacing w:before="0" w:beforeAutospacing="0" w:after="0" w:afterAutospacing="0"/>
                        <w:rPr>
                          <w:rFonts w:eastAsiaTheme="majorEastAsia"/>
                          <w:kern w:val="24"/>
                        </w:rPr>
                      </w:pPr>
                    </w:p>
                    <w:p w14:paraId="13ED7840" w14:textId="182AFB15" w:rsidR="002419E6" w:rsidRPr="00B95218" w:rsidRDefault="002419E6" w:rsidP="00C775EA">
                      <w:pPr>
                        <w:pStyle w:val="NormalWeb"/>
                        <w:spacing w:before="0" w:beforeAutospacing="0" w:after="0" w:afterAutospacing="0"/>
                        <w:rPr>
                          <w:rFonts w:eastAsiaTheme="majorEastAsia"/>
                          <w:kern w:val="24"/>
                        </w:rPr>
                      </w:pPr>
                    </w:p>
                    <w:p w14:paraId="43EF0136" w14:textId="430E5161" w:rsidR="002419E6" w:rsidRPr="00B95218" w:rsidRDefault="002419E6" w:rsidP="00C775EA">
                      <w:pPr>
                        <w:pStyle w:val="NormalWeb"/>
                        <w:spacing w:before="0" w:beforeAutospacing="0" w:after="0" w:afterAutospacing="0"/>
                        <w:rPr>
                          <w:rFonts w:eastAsiaTheme="majorEastAsia"/>
                          <w:kern w:val="24"/>
                        </w:rPr>
                      </w:pPr>
                    </w:p>
                    <w:p w14:paraId="1754CB23" w14:textId="2B01A979" w:rsidR="002419E6" w:rsidRPr="00B95218" w:rsidRDefault="002419E6" w:rsidP="00C775EA">
                      <w:pPr>
                        <w:pStyle w:val="NormalWeb"/>
                        <w:spacing w:before="0" w:beforeAutospacing="0" w:after="0" w:afterAutospacing="0"/>
                        <w:rPr>
                          <w:rFonts w:eastAsiaTheme="majorEastAsia"/>
                          <w:kern w:val="24"/>
                        </w:rPr>
                      </w:pPr>
                    </w:p>
                    <w:p w14:paraId="79CF63CA" w14:textId="24343E9C" w:rsidR="002419E6" w:rsidRPr="00B95218" w:rsidRDefault="002419E6" w:rsidP="00C775EA">
                      <w:pPr>
                        <w:pStyle w:val="NormalWeb"/>
                        <w:spacing w:before="0" w:beforeAutospacing="0" w:after="0" w:afterAutospacing="0"/>
                        <w:rPr>
                          <w:rFonts w:eastAsiaTheme="majorEastAsia"/>
                          <w:kern w:val="24"/>
                        </w:rPr>
                      </w:pPr>
                    </w:p>
                    <w:p w14:paraId="0352B4D3" w14:textId="16EFC770" w:rsidR="002419E6" w:rsidRPr="00B95218" w:rsidRDefault="002419E6" w:rsidP="00C775EA">
                      <w:pPr>
                        <w:pStyle w:val="NormalWeb"/>
                        <w:spacing w:before="0" w:beforeAutospacing="0" w:after="0" w:afterAutospacing="0"/>
                        <w:rPr>
                          <w:rFonts w:eastAsiaTheme="majorEastAsia"/>
                          <w:kern w:val="24"/>
                        </w:rPr>
                      </w:pPr>
                    </w:p>
                    <w:p w14:paraId="07C2E3CB" w14:textId="5AA98D87" w:rsidR="002419E6" w:rsidRPr="00B95218" w:rsidRDefault="002419E6" w:rsidP="00C775EA">
                      <w:pPr>
                        <w:pStyle w:val="NormalWeb"/>
                        <w:spacing w:before="0" w:beforeAutospacing="0" w:after="0" w:afterAutospacing="0"/>
                        <w:rPr>
                          <w:rFonts w:eastAsiaTheme="majorEastAsia"/>
                          <w:kern w:val="24"/>
                        </w:rPr>
                      </w:pPr>
                    </w:p>
                    <w:p w14:paraId="35A76962" w14:textId="77777777" w:rsidR="002419E6" w:rsidRPr="00B95218" w:rsidRDefault="002419E6" w:rsidP="00C775EA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99ABC00" w14:textId="0C003476" w:rsidR="002419E6" w:rsidRDefault="002419E6"/>
    <w:p w14:paraId="34B8F65D" w14:textId="006886BB" w:rsidR="002419E6" w:rsidRDefault="002419E6"/>
    <w:p w14:paraId="6A6D5838" w14:textId="7FDE3CB3" w:rsidR="002419E6" w:rsidRDefault="002419E6"/>
    <w:p w14:paraId="0BCB8F80" w14:textId="6AC7CD21" w:rsidR="002419E6" w:rsidRDefault="002419E6"/>
    <w:p w14:paraId="30044BF8" w14:textId="525FA974" w:rsidR="00B95218" w:rsidRDefault="00B95218">
      <w:r>
        <w:br w:type="page"/>
      </w:r>
    </w:p>
    <w:p w14:paraId="3AF4A999" w14:textId="77777777" w:rsidR="002419E6" w:rsidRDefault="002419E6"/>
    <w:p w14:paraId="3AE7EF61" w14:textId="77777777" w:rsidR="002419E6" w:rsidRDefault="002419E6"/>
    <w:p w14:paraId="4F5F84AA" w14:textId="77777777" w:rsidR="002419E6" w:rsidRDefault="002419E6"/>
    <w:p w14:paraId="7B0E07AA" w14:textId="77777777" w:rsidR="002419E6" w:rsidRDefault="002419E6"/>
    <w:p w14:paraId="5F646DB8" w14:textId="0AC27BAC" w:rsidR="002419E6" w:rsidRDefault="002419E6"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20F2EF4" wp14:editId="4BCD3BB6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172200" cy="495300"/>
                <wp:effectExtent l="0" t="0" r="0" b="0"/>
                <wp:wrapNone/>
                <wp:docPr id="225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72200" cy="4953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2D2C453" w14:textId="511729DE" w:rsidR="002419E6" w:rsidRDefault="002419E6" w:rsidP="002419E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Supplementary Tables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0F2EF4" id="_x0000_s1053" type="#_x0000_t202" style="position:absolute;margin-left:0;margin-top:0;width:486pt;height:39pt;z-index:2517708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" filled="f" stroked="f">
                <v:textbox>
                  <w:txbxContent>
                    <w:p w14:paraId="22D2C453" w14:textId="511729DE" w:rsidR="002419E6" w:rsidRDefault="002419E6" w:rsidP="002419E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color w:val="000000" w:themeColor="text1"/>
                          <w:kern w:val="24"/>
                          <w:sz w:val="40"/>
                          <w:szCs w:val="40"/>
                        </w:rPr>
                        <w:t>Supplementary Tabl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113DAB" w14:textId="77777777" w:rsidR="002419E6" w:rsidRDefault="002419E6"/>
    <w:p w14:paraId="7FAD9DC9" w14:textId="2E836B6B" w:rsidR="002419E6" w:rsidRDefault="002419E6"/>
    <w:tbl>
      <w:tblPr>
        <w:tblStyle w:val="TableGrid"/>
        <w:tblpPr w:leftFromText="180" w:rightFromText="180" w:vertAnchor="text" w:horzAnchor="margin" w:tblpXSpec="center" w:tblpY="116"/>
        <w:tblW w:w="0" w:type="auto"/>
        <w:tblLook w:val="04A0" w:firstRow="1" w:lastRow="0" w:firstColumn="1" w:lastColumn="0" w:noHBand="0" w:noVBand="1"/>
      </w:tblPr>
      <w:tblGrid>
        <w:gridCol w:w="2155"/>
        <w:gridCol w:w="2519"/>
        <w:gridCol w:w="1979"/>
      </w:tblGrid>
      <w:tr w:rsidR="00C64EDC" w14:paraId="46D34A44" w14:textId="2F98DFE0" w:rsidTr="00C64EDC">
        <w:tc>
          <w:tcPr>
            <w:tcW w:w="2155" w:type="dxa"/>
          </w:tcPr>
          <w:p w14:paraId="45BA2F22" w14:textId="77777777" w:rsidR="00B06BD5" w:rsidRDefault="00B06BD5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7F8B3" w14:textId="4669038E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Hexagonal</w:t>
            </w:r>
            <w:r w:rsidR="003E3788">
              <w:rPr>
                <w:rFonts w:ascii="Times New Roman" w:hAnsi="Times New Roman" w:cs="Times New Roman"/>
                <w:sz w:val="24"/>
                <w:szCs w:val="24"/>
              </w:rPr>
              <w:t xml:space="preserve"> BFO</w:t>
            </w:r>
          </w:p>
        </w:tc>
        <w:tc>
          <w:tcPr>
            <w:tcW w:w="2519" w:type="dxa"/>
          </w:tcPr>
          <w:p w14:paraId="60EB0903" w14:textId="77777777" w:rsidR="00B06BD5" w:rsidRDefault="00B06BD5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7CB25C" w14:textId="12AF0F4F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Pseudocubic</w:t>
            </w:r>
            <w:proofErr w:type="spellEnd"/>
            <w:r w:rsidR="003E3788">
              <w:rPr>
                <w:rFonts w:ascii="Times New Roman" w:hAnsi="Times New Roman" w:cs="Times New Roman"/>
                <w:sz w:val="24"/>
                <w:szCs w:val="24"/>
              </w:rPr>
              <w:t xml:space="preserve"> BFO</w:t>
            </w:r>
          </w:p>
        </w:tc>
        <w:tc>
          <w:tcPr>
            <w:tcW w:w="1979" w:type="dxa"/>
          </w:tcPr>
          <w:p w14:paraId="16D15CE9" w14:textId="20F2B677" w:rsidR="00C64EDC" w:rsidRPr="001640A4" w:rsidRDefault="00393922" w:rsidP="00C71B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0A4">
              <w:rPr>
                <w:rFonts w:ascii="Times New Roman" w:hAnsi="Times New Roman" w:cs="Times New Roman"/>
                <w:sz w:val="20"/>
                <w:szCs w:val="20"/>
              </w:rPr>
              <w:t>Corresponding o</w:t>
            </w:r>
            <w:r w:rsidR="003E3788" w:rsidRPr="001640A4">
              <w:rPr>
                <w:rFonts w:ascii="Times New Roman" w:hAnsi="Times New Roman" w:cs="Times New Roman"/>
                <w:sz w:val="20"/>
                <w:szCs w:val="20"/>
              </w:rPr>
              <w:t>rthorhombic</w:t>
            </w:r>
            <w:r w:rsidR="00C64EDC" w:rsidRPr="001640A4">
              <w:rPr>
                <w:rFonts w:ascii="Times New Roman" w:hAnsi="Times New Roman" w:cs="Times New Roman"/>
                <w:sz w:val="20"/>
                <w:szCs w:val="20"/>
              </w:rPr>
              <w:t xml:space="preserve"> PSO </w:t>
            </w:r>
            <w:r w:rsidR="008906BA" w:rsidRPr="001640A4"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</w:tr>
      <w:tr w:rsidR="00C64EDC" w14:paraId="1AF68DCD" w14:textId="78E61A87" w:rsidTr="00C64EDC">
        <w:tc>
          <w:tcPr>
            <w:tcW w:w="2155" w:type="dxa"/>
          </w:tcPr>
          <w:p w14:paraId="32D4DA30" w14:textId="037B4B7E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[241]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2AC321DB" w14:textId="0F0A0986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Start"/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100]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  <w:proofErr w:type="gramEnd"/>
          </w:p>
        </w:tc>
        <w:tc>
          <w:tcPr>
            <w:tcW w:w="1979" w:type="dxa"/>
          </w:tcPr>
          <w:p w14:paraId="2E949C9D" w14:textId="28FD7160" w:rsidR="00C64EDC" w:rsidRPr="001640A4" w:rsidRDefault="00790F6B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0A4">
              <w:rPr>
                <w:rFonts w:ascii="Times New Roman" w:hAnsi="Times New Roman"/>
                <w:lang w:eastAsia="ko-KR"/>
              </w:rPr>
              <w:t>[</w:t>
            </w:r>
            <w:proofErr w:type="gramStart"/>
            <w:r w:rsidRPr="001640A4">
              <w:rPr>
                <w:rFonts w:ascii="Times New Roman" w:hAnsi="Times New Roman"/>
                <w:lang w:eastAsia="ko-KR"/>
              </w:rPr>
              <w:t>010]</w:t>
            </w:r>
            <w:r w:rsidRPr="001640A4">
              <w:rPr>
                <w:rFonts w:ascii="Times New Roman" w:hAnsi="Times New Roman"/>
                <w:vertAlign w:val="subscript"/>
                <w:lang w:eastAsia="ko-KR"/>
              </w:rPr>
              <w:t>o</w:t>
            </w:r>
            <w:proofErr w:type="gramEnd"/>
          </w:p>
        </w:tc>
      </w:tr>
      <w:tr w:rsidR="00C64EDC" w14:paraId="11CCFDC3" w14:textId="1648F859" w:rsidTr="00C64EDC">
        <w:tc>
          <w:tcPr>
            <w:tcW w:w="2155" w:type="dxa"/>
          </w:tcPr>
          <w:p w14:paraId="7FAAB0A2" w14:textId="2896D0FA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[211]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52473BC6" w14:textId="3ABA1D83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Start"/>
            <w:r w:rsidRPr="005838C2">
              <w:rPr>
                <w:rFonts w:ascii="Times New Roman" w:hAnsi="Times New Roman" w:cs="Times New Roman"/>
                <w:sz w:val="24"/>
                <w:szCs w:val="24"/>
              </w:rPr>
              <w:t>110]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  <w:proofErr w:type="gramEnd"/>
          </w:p>
        </w:tc>
        <w:tc>
          <w:tcPr>
            <w:tcW w:w="1979" w:type="dxa"/>
          </w:tcPr>
          <w:p w14:paraId="086C227C" w14:textId="3596CDD2" w:rsidR="00C64EDC" w:rsidRPr="001640A4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</w:rPr>
                <m:t>[</m:t>
              </m:r>
              <m:acc>
                <m:accPr>
                  <m:chr m:val="̅"/>
                  <m:ctrlPr>
                    <w:rPr>
                      <w:rFonts w:ascii="Cambria Math" w:eastAsia="Batang" w:hAnsi="Cambria Math"/>
                      <w:i/>
                      <w:sz w:val="24"/>
                      <w:szCs w:val="20"/>
                      <w:lang w:eastAsia="en-US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acc>
              <m:r>
                <w:rPr>
                  <w:rFonts w:ascii="Cambria Math" w:hAnsi="Cambria Math"/>
                </w:rPr>
                <m:t>11]</m:t>
              </m:r>
            </m:oMath>
            <w:r w:rsidRPr="001640A4">
              <w:rPr>
                <w:rFonts w:ascii="Times New Roman" w:hAnsi="Times New Roman" w:cs="Times New Roman"/>
                <w:vertAlign w:val="subscript"/>
              </w:rPr>
              <w:t>o</w:t>
            </w:r>
          </w:p>
        </w:tc>
      </w:tr>
      <w:tr w:rsidR="00C64EDC" w14:paraId="13C14E58" w14:textId="3773B2B5" w:rsidTr="00C64EDC">
        <w:tc>
          <w:tcPr>
            <w:tcW w:w="2155" w:type="dxa"/>
          </w:tcPr>
          <w:p w14:paraId="1D56AA12" w14:textId="46D305EB" w:rsidR="00C64EDC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</w:rPr>
                <m:t>[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  <m:acc>
                <m:accPr>
                  <m:chr m:val="̅"/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</m:oMath>
            <w:r w:rsidRPr="00A922AE">
              <w:rPr>
                <w:rFonts w:ascii="Times New Roman" w:hAnsi="Times New Roman" w:cs="Times New Roman"/>
                <w:color w:val="000000" w:themeColor="text1"/>
                <w:lang w:eastAsia="ko-KR"/>
              </w:rPr>
              <w:t>]</w:t>
            </w:r>
            <w:r w:rsidRPr="00A92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20C72ACA" w14:textId="158C54C8" w:rsidR="00C64EDC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10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415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</w:p>
        </w:tc>
        <w:tc>
          <w:tcPr>
            <w:tcW w:w="1979" w:type="dxa"/>
          </w:tcPr>
          <w:p w14:paraId="6C9BA46A" w14:textId="23C3B443" w:rsidR="00C64EDC" w:rsidRPr="001640A4" w:rsidRDefault="002A77CA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</w:rPr>
                <m:t>[</m:t>
              </m:r>
              <m:acc>
                <m:accPr>
                  <m:chr m:val="̅"/>
                  <m:ctrlPr>
                    <w:rPr>
                      <w:rFonts w:ascii="Cambria Math" w:eastAsia="Batang" w:hAnsi="Cambria Math"/>
                      <w:i/>
                      <w:sz w:val="24"/>
                      <w:szCs w:val="20"/>
                      <w:lang w:eastAsia="en-US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</m:acc>
              <m:r>
                <w:rPr>
                  <w:rFonts w:ascii="Cambria Math" w:hAnsi="Cambria Math"/>
                </w:rPr>
                <m:t>1]</m:t>
              </m:r>
            </m:oMath>
            <w:r w:rsidRPr="001640A4">
              <w:rPr>
                <w:rFonts w:ascii="Times New Roman" w:hAnsi="Times New Roman" w:cs="Times New Roman"/>
                <w:vertAlign w:val="subscript"/>
              </w:rPr>
              <w:t>o</w:t>
            </w:r>
          </w:p>
        </w:tc>
      </w:tr>
      <w:tr w:rsidR="00C64EDC" w14:paraId="548C83C8" w14:textId="29FF6E78" w:rsidTr="00C64EDC">
        <w:tc>
          <w:tcPr>
            <w:tcW w:w="2155" w:type="dxa"/>
          </w:tcPr>
          <w:p w14:paraId="002FEBB9" w14:textId="704CA140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3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01]</w:t>
            </w:r>
            <w:r w:rsidRPr="00ED13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4972CF6E" w14:textId="4B5EEA01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11]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  <w:proofErr w:type="gramEnd"/>
          </w:p>
        </w:tc>
        <w:tc>
          <w:tcPr>
            <w:tcW w:w="1979" w:type="dxa"/>
          </w:tcPr>
          <w:p w14:paraId="473DC417" w14:textId="65DFCC23" w:rsidR="00C64EDC" w:rsidRPr="001640A4" w:rsidRDefault="005845F1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0A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10</m:t>
              </m:r>
            </m:oMath>
            <w:r w:rsidRPr="001640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1640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</w:tr>
      <w:tr w:rsidR="00C64EDC" w14:paraId="7C997D06" w14:textId="27987FAC" w:rsidTr="00C64EDC">
        <w:tc>
          <w:tcPr>
            <w:tcW w:w="2155" w:type="dxa"/>
          </w:tcPr>
          <w:p w14:paraId="2DA86932" w14:textId="77436A29" w:rsidR="00C64EDC" w:rsidRPr="005838C2" w:rsidRDefault="001640A4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  <w:color w:val="00000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11</m:t>
                  </m:r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color w:val="000000"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/>
                          <w:lang w:eastAsia="ko-KR"/>
                        </w:rPr>
                        <m:t>3</m:t>
                      </m:r>
                    </m:e>
                  </m:acc>
                  <m:ctrlPr>
                    <w:rPr>
                      <w:rFonts w:ascii="Cambria Math" w:hAnsi="Cambria Math"/>
                      <w:i/>
                      <w:color w:val="000000"/>
                      <w:lang w:eastAsia="ko-KR"/>
                    </w:rPr>
                  </m:ctrlPr>
                </m:e>
              </m:d>
            </m:oMath>
            <w:r w:rsidR="00C64EDC"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30D87F54" w14:textId="5A1D1DAE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0.5 -0.5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5)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  <w:proofErr w:type="gramEnd"/>
          </w:p>
        </w:tc>
        <w:tc>
          <w:tcPr>
            <w:tcW w:w="1979" w:type="dxa"/>
          </w:tcPr>
          <w:p w14:paraId="2066B0BE" w14:textId="309B4065" w:rsidR="00C64EDC" w:rsidRPr="001640A4" w:rsidRDefault="001640A4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lang w:eastAsia="ko-KR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1</m:t>
                  </m: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e>
              </m:d>
            </m:oMath>
            <w:r w:rsidR="00934FFD" w:rsidRPr="001640A4">
              <w:rPr>
                <w:rFonts w:ascii="Times New Roman" w:hAnsi="Times New Roman" w:cs="Times New Roman"/>
                <w:vertAlign w:val="subscript"/>
                <w:lang w:eastAsia="ko-KR"/>
              </w:rPr>
              <w:t>o</w:t>
            </w:r>
          </w:p>
        </w:tc>
      </w:tr>
      <w:tr w:rsidR="00C64EDC" w14:paraId="2177D7F5" w14:textId="1E9738E6" w:rsidTr="00C64EDC">
        <w:tc>
          <w:tcPr>
            <w:tcW w:w="2155" w:type="dxa"/>
          </w:tcPr>
          <w:p w14:paraId="275E4245" w14:textId="5F05A979" w:rsidR="00C64EDC" w:rsidRPr="005838C2" w:rsidRDefault="001640A4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color w:val="000000"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/>
                          <w:lang w:eastAsia="ko-KR"/>
                        </w:rPr>
                        <m:t>13</m:t>
                      </m:r>
                    </m:e>
                  </m:acc>
                  <m:ctrlPr>
                    <w:rPr>
                      <w:rFonts w:ascii="Cambria Math" w:hAnsi="Cambria Math"/>
                      <w:i/>
                      <w:color w:val="000000"/>
                      <w:lang w:eastAsia="ko-KR"/>
                    </w:rPr>
                  </m:ctrlPr>
                </m:e>
              </m:d>
            </m:oMath>
            <w:r w:rsidR="00C64EDC"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66212AE7" w14:textId="275A62E1" w:rsidR="00C64EDC" w:rsidRPr="00E66C3B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C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Pr="00E66C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E66C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66C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  <w:proofErr w:type="gramEnd"/>
          </w:p>
        </w:tc>
        <w:tc>
          <w:tcPr>
            <w:tcW w:w="1979" w:type="dxa"/>
          </w:tcPr>
          <w:p w14:paraId="2A6E9B29" w14:textId="349D2EAA" w:rsidR="00C64EDC" w:rsidRPr="001640A4" w:rsidRDefault="00934FFD" w:rsidP="00934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0A4">
              <w:rPr>
                <w:rFonts w:ascii="Times New Roman" w:hAnsi="Times New Roman" w:cs="Times New Roman"/>
              </w:rPr>
              <w:t xml:space="preserve">          (</w:t>
            </w:r>
            <m:oMath>
              <m:r>
                <w:rPr>
                  <w:rFonts w:ascii="Cambria Math" w:eastAsia="MS Mincho" w:hAnsi="Cambria Math" w:cs="Times New Roman"/>
                </w:rPr>
                <m:t>1</m:t>
              </m:r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</w:rPr>
                    <m:t>1</m:t>
                  </m:r>
                </m:e>
              </m:acc>
              <m:r>
                <w:rPr>
                  <w:rFonts w:ascii="Cambria Math" w:eastAsia="MS Mincho" w:hAnsi="Cambria Math" w:cs="Times New Roman"/>
                </w:rPr>
                <m:t>2</m:t>
              </m:r>
            </m:oMath>
            <w:r w:rsidRPr="001640A4">
              <w:rPr>
                <w:rFonts w:ascii="Times New Roman" w:hAnsi="Times New Roman" w:cs="Times New Roman"/>
              </w:rPr>
              <w:t>)</w:t>
            </w:r>
            <w:r w:rsidRPr="001640A4">
              <w:rPr>
                <w:rFonts w:ascii="Times New Roman" w:hAnsi="Times New Roman" w:cs="Times New Roman"/>
                <w:vertAlign w:val="subscript"/>
                <w:lang w:eastAsia="ko-KR"/>
              </w:rPr>
              <w:t>o</w:t>
            </w:r>
          </w:p>
        </w:tc>
      </w:tr>
      <w:tr w:rsidR="00C64EDC" w14:paraId="6AABAE1A" w14:textId="704331EF" w:rsidTr="00C64EDC">
        <w:tc>
          <w:tcPr>
            <w:tcW w:w="2155" w:type="dxa"/>
          </w:tcPr>
          <w:p w14:paraId="0DA48509" w14:textId="0015CA7C" w:rsidR="00C64EDC" w:rsidRPr="005838C2" w:rsidRDefault="001640A4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  <w:color w:val="000000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color w:val="000000"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/>
                          <w:lang w:eastAsia="ko-KR"/>
                        </w:rPr>
                        <m:t>11</m:t>
                      </m:r>
                    </m:e>
                  </m:acc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3</m:t>
                  </m:r>
                  <m:ctrlPr>
                    <w:rPr>
                      <w:rFonts w:ascii="Cambria Math" w:hAnsi="Cambria Math"/>
                      <w:i/>
                      <w:color w:val="000000"/>
                      <w:lang w:eastAsia="ko-KR"/>
                    </w:rPr>
                  </m:ctrlPr>
                </m:e>
              </m:d>
            </m:oMath>
            <w:r w:rsidR="00C64EDC"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7B905221" w14:textId="241DAB03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5 0.5 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  <w:proofErr w:type="gramEnd"/>
          </w:p>
        </w:tc>
        <w:tc>
          <w:tcPr>
            <w:tcW w:w="1979" w:type="dxa"/>
          </w:tcPr>
          <w:p w14:paraId="5CDF86F2" w14:textId="715E50D4" w:rsidR="00C64EDC" w:rsidRPr="001640A4" w:rsidRDefault="001640A4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eastAsia="ko-KR"/>
                        </w:rPr>
                        <m:t>211</m:t>
                      </m:r>
                    </m:e>
                  </m:acc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e>
              </m:d>
            </m:oMath>
            <w:r w:rsidR="00934FFD" w:rsidRPr="001640A4">
              <w:rPr>
                <w:rFonts w:ascii="Times New Roman" w:hAnsi="Times New Roman" w:cs="Times New Roman"/>
                <w:vertAlign w:val="subscript"/>
                <w:lang w:eastAsia="ko-KR"/>
              </w:rPr>
              <w:t>o</w:t>
            </w:r>
          </w:p>
        </w:tc>
      </w:tr>
      <w:tr w:rsidR="00C64EDC" w14:paraId="012CB455" w14:textId="0648EC20" w:rsidTr="00C64EDC">
        <w:tc>
          <w:tcPr>
            <w:tcW w:w="2155" w:type="dxa"/>
          </w:tcPr>
          <w:p w14:paraId="57430DDC" w14:textId="220049A4" w:rsidR="00C64EDC" w:rsidRPr="005838C2" w:rsidRDefault="001640A4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d>
                <m:dPr>
                  <m:ctrlPr>
                    <w:rPr>
                      <w:rFonts w:ascii="Cambria Math" w:hAnsi="Cambria Math"/>
                      <w:color w:val="000000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color w:val="000000"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/>
                          <w:lang w:eastAsia="ko-KR"/>
                        </w:rPr>
                        <m:t>2</m:t>
                      </m:r>
                    </m:e>
                  </m:acc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13</m:t>
                  </m:r>
                  <m:ctrlPr>
                    <w:rPr>
                      <w:rFonts w:ascii="Cambria Math" w:hAnsi="Cambria Math"/>
                      <w:i/>
                      <w:color w:val="000000"/>
                      <w:lang w:eastAsia="ko-KR"/>
                    </w:rPr>
                  </m:ctrlPr>
                </m:e>
              </m:d>
            </m:oMath>
            <w:r w:rsidR="00C64EDC"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427798C6" w14:textId="2A7ADA61" w:rsidR="00C64EDC" w:rsidRPr="005838C2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 -0.5 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Pr="00967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c</w:t>
            </w:r>
            <w:proofErr w:type="gramEnd"/>
          </w:p>
        </w:tc>
        <w:tc>
          <w:tcPr>
            <w:tcW w:w="1979" w:type="dxa"/>
          </w:tcPr>
          <w:p w14:paraId="369744EB" w14:textId="53D01910" w:rsidR="00C64EDC" w:rsidRPr="001640A4" w:rsidRDefault="00934FFD" w:rsidP="00934F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0A4">
              <w:rPr>
                <w:rFonts w:ascii="Times New Roman" w:hAnsi="Times New Roman" w:cs="Times New Roman"/>
              </w:rPr>
              <w:t xml:space="preserve">          (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</w:rPr>
                    <m:t>1</m:t>
                  </m:r>
                </m:e>
              </m:acc>
              <m:r>
                <w:rPr>
                  <w:rFonts w:ascii="Cambria Math" w:eastAsia="MS Mincho" w:hAnsi="Cambria Math" w:cs="Times New Roman"/>
                </w:rPr>
                <m:t>1</m:t>
              </m:r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</w:rPr>
                    <m:t>2</m:t>
                  </m:r>
                </m:e>
              </m:acc>
            </m:oMath>
            <w:r w:rsidRPr="001640A4">
              <w:rPr>
                <w:rFonts w:ascii="Times New Roman" w:hAnsi="Times New Roman" w:cs="Times New Roman"/>
              </w:rPr>
              <w:t>)</w:t>
            </w:r>
            <w:r w:rsidRPr="001640A4">
              <w:rPr>
                <w:rFonts w:ascii="Times New Roman" w:hAnsi="Times New Roman" w:cs="Times New Roman"/>
                <w:vertAlign w:val="subscript"/>
                <w:lang w:eastAsia="ko-KR"/>
              </w:rPr>
              <w:t>o</w:t>
            </w:r>
          </w:p>
        </w:tc>
      </w:tr>
      <w:tr w:rsidR="00C64EDC" w14:paraId="6F7BB6A5" w14:textId="643BB52C" w:rsidTr="00C64EDC">
        <w:tc>
          <w:tcPr>
            <w:tcW w:w="2155" w:type="dxa"/>
          </w:tcPr>
          <w:p w14:paraId="5759D2B3" w14:textId="220C2795" w:rsidR="00C64EDC" w:rsidRPr="005241FC" w:rsidRDefault="00C64EDC" w:rsidP="00C71B58">
            <w:pPr>
              <w:jc w:val="center"/>
              <w:rPr>
                <w:rFonts w:ascii="Calibri" w:eastAsia="MS Mincho" w:hAnsi="Calibri" w:cs="Times New Roman"/>
                <w:color w:val="000000"/>
              </w:rPr>
            </w:pPr>
            <w:r>
              <w:rPr>
                <w:rFonts w:ascii="Calibri" w:eastAsia="MS Mincho" w:hAnsi="Calibri" w:cs="Times New Roman"/>
                <w:color w:val="000000"/>
              </w:rPr>
              <w:t>(</w:t>
            </w:r>
            <m:oMath>
              <m:r>
                <w:rPr>
                  <w:rFonts w:ascii="Cambria Math" w:eastAsia="MS Mincho" w:hAnsi="Cambria Math" w:cs="Times New Roman"/>
                  <w:color w:val="000000"/>
                </w:rPr>
                <m:t>1</m:t>
              </m:r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color w:val="000000"/>
                    </w:rPr>
                    <m:t>2</m:t>
                  </m:r>
                </m:e>
              </m:acc>
              <m:r>
                <w:rPr>
                  <w:rFonts w:ascii="Cambria Math" w:eastAsia="MS Mincho" w:hAnsi="Cambria Math" w:cs="Times New Roman"/>
                  <w:color w:val="000000"/>
                </w:rPr>
                <m:t>0</m:t>
              </m:r>
            </m:oMath>
            <w:r>
              <w:rPr>
                <w:rFonts w:ascii="Calibri" w:eastAsia="MS Mincho" w:hAnsi="Calibri" w:cs="Times New Roman"/>
                <w:color w:val="000000"/>
              </w:rPr>
              <w:t>)</w:t>
            </w:r>
            <w:r w:rsidRPr="00A60DDE">
              <w:rPr>
                <w:rFonts w:ascii="Calibri" w:eastAsia="MS Mincho" w:hAnsi="Calibri" w:cs="Times New Roman"/>
                <w:color w:val="000000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2BF4F585" w14:textId="0223366D" w:rsidR="00C64EDC" w:rsidRDefault="00C64EDC" w:rsidP="00C71B58">
            <w:pPr>
              <w:jc w:val="center"/>
              <w:rPr>
                <w:rFonts w:ascii="Calibri" w:eastAsia="MS Mincho" w:hAnsi="Calibri" w:cs="Times New Roman"/>
                <w:color w:val="000000"/>
              </w:rPr>
            </w:pPr>
            <w:r>
              <w:rPr>
                <w:rFonts w:ascii="Calibri" w:eastAsia="MS Mincho" w:hAnsi="Calibri" w:cs="Times New Roman"/>
                <w:color w:val="000000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color w:val="000000"/>
                    </w:rPr>
                    <m:t>1</m:t>
                  </m:r>
                </m:e>
              </m:acc>
              <m:r>
                <w:rPr>
                  <w:rFonts w:ascii="Cambria Math" w:eastAsia="MS Mincho" w:hAnsi="Cambria Math" w:cs="Times New Roman"/>
                  <w:color w:val="000000"/>
                </w:rPr>
                <m:t>10</m:t>
              </m:r>
            </m:oMath>
            <w:r>
              <w:rPr>
                <w:rFonts w:ascii="Calibri" w:eastAsia="MS Mincho" w:hAnsi="Calibri" w:cs="Times New Roman"/>
                <w:color w:val="000000"/>
              </w:rPr>
              <w:t>)</w:t>
            </w:r>
            <w:r w:rsidRPr="00A60DDE">
              <w:rPr>
                <w:rFonts w:ascii="Calibri" w:eastAsia="MS Mincho" w:hAnsi="Calibri" w:cs="Times New Roman"/>
                <w:color w:val="000000"/>
                <w:vertAlign w:val="subscript"/>
              </w:rPr>
              <w:t>pc</w:t>
            </w:r>
          </w:p>
        </w:tc>
        <w:tc>
          <w:tcPr>
            <w:tcW w:w="1979" w:type="dxa"/>
          </w:tcPr>
          <w:p w14:paraId="61A255F7" w14:textId="26A03FB3" w:rsidR="00C64EDC" w:rsidRPr="001640A4" w:rsidRDefault="001640A4" w:rsidP="00C71B58">
            <w:pPr>
              <w:jc w:val="center"/>
              <w:rPr>
                <w:rFonts w:ascii="Calibri" w:eastAsia="MS Mincho" w:hAnsi="Calibri" w:cs="Times New Roman"/>
              </w:rPr>
            </w:pPr>
            <m:oMath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eastAsia="ko-KR"/>
                        </w:rPr>
                        <m:t>12</m:t>
                      </m:r>
                    </m:e>
                  </m:acc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e>
              </m:d>
            </m:oMath>
            <w:r w:rsidR="005241FC" w:rsidRPr="001640A4">
              <w:rPr>
                <w:rFonts w:ascii="Times New Roman" w:hAnsi="Times New Roman" w:cs="Times New Roman"/>
                <w:vertAlign w:val="subscript"/>
                <w:lang w:eastAsia="ko-KR"/>
              </w:rPr>
              <w:t>o</w:t>
            </w:r>
          </w:p>
        </w:tc>
      </w:tr>
      <w:tr w:rsidR="00C64EDC" w14:paraId="1152CE3D" w14:textId="2BC8BDAC" w:rsidTr="00C64EDC">
        <w:tc>
          <w:tcPr>
            <w:tcW w:w="2155" w:type="dxa"/>
          </w:tcPr>
          <w:p w14:paraId="0CFE253A" w14:textId="22815BED" w:rsidR="00C64EDC" w:rsidRDefault="00C64EDC" w:rsidP="00C71B58">
            <w:pPr>
              <w:jc w:val="center"/>
              <w:rPr>
                <w:rFonts w:ascii="Calibri" w:eastAsia="MS Mincho" w:hAnsi="Calibri" w:cs="Times New Roman"/>
                <w:color w:val="000000"/>
              </w:rPr>
            </w:pPr>
            <w:r>
              <w:rPr>
                <w:rFonts w:ascii="Calibri" w:eastAsia="MS Mincho" w:hAnsi="Calibri" w:cs="Times New Roman"/>
                <w:color w:val="000000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color w:val="000000"/>
                    </w:rPr>
                    <m:t>1</m:t>
                  </m:r>
                </m:e>
              </m:acc>
              <m:r>
                <w:rPr>
                  <w:rFonts w:ascii="Cambria Math" w:eastAsia="MS Mincho" w:hAnsi="Cambria Math" w:cs="Times New Roman"/>
                  <w:color w:val="000000"/>
                </w:rPr>
                <m:t>0</m:t>
              </m:r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color w:val="000000"/>
                    </w:rPr>
                    <m:t>4</m:t>
                  </m:r>
                </m:e>
              </m:acc>
            </m:oMath>
            <w:r>
              <w:rPr>
                <w:rFonts w:ascii="Calibri" w:eastAsia="MS Mincho" w:hAnsi="Calibri" w:cs="Times New Roman"/>
                <w:color w:val="000000"/>
              </w:rPr>
              <w:t>)</w:t>
            </w:r>
            <w:r w:rsidRPr="00C95C07">
              <w:rPr>
                <w:rFonts w:ascii="Calibri" w:eastAsia="MS Mincho" w:hAnsi="Calibri" w:cs="Times New Roman"/>
                <w:color w:val="000000"/>
                <w:vertAlign w:val="subscript"/>
              </w:rPr>
              <w:t>h</w:t>
            </w:r>
          </w:p>
        </w:tc>
        <w:tc>
          <w:tcPr>
            <w:tcW w:w="2519" w:type="dxa"/>
          </w:tcPr>
          <w:p w14:paraId="0CE6E7AF" w14:textId="5D29C375" w:rsidR="00C64EDC" w:rsidRDefault="00C64EDC" w:rsidP="00C71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MS Mincho" w:hAnsi="Calibri" w:cs="Times New Roman"/>
                <w:color w:val="000000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color w:val="000000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color w:val="000000"/>
                    </w:rPr>
                    <m:t>11</m:t>
                  </m:r>
                </m:e>
              </m:acc>
              <m:r>
                <w:rPr>
                  <w:rFonts w:ascii="Cambria Math" w:eastAsia="MS Mincho" w:hAnsi="Cambria Math" w:cs="Times New Roman"/>
                  <w:color w:val="000000"/>
                </w:rPr>
                <m:t>0</m:t>
              </m:r>
            </m:oMath>
            <w:r>
              <w:rPr>
                <w:rFonts w:ascii="Calibri" w:eastAsia="MS Mincho" w:hAnsi="Calibri" w:cs="Times New Roman"/>
                <w:color w:val="000000"/>
              </w:rPr>
              <w:t>)</w:t>
            </w:r>
            <w:r w:rsidRPr="00DF0165">
              <w:rPr>
                <w:rFonts w:ascii="Calibri" w:eastAsia="MS Mincho" w:hAnsi="Calibri" w:cs="Times New Roman"/>
                <w:color w:val="000000"/>
                <w:vertAlign w:val="subscript"/>
              </w:rPr>
              <w:t>pc</w:t>
            </w:r>
          </w:p>
        </w:tc>
        <w:tc>
          <w:tcPr>
            <w:tcW w:w="1979" w:type="dxa"/>
          </w:tcPr>
          <w:p w14:paraId="4F213A43" w14:textId="6035C5D7" w:rsidR="00C64EDC" w:rsidRPr="001640A4" w:rsidRDefault="001640A4" w:rsidP="00C71B58">
            <w:pPr>
              <w:jc w:val="center"/>
              <w:rPr>
                <w:rFonts w:ascii="Calibri" w:eastAsia="MS Mincho" w:hAnsi="Calibri" w:cs="Times New Roman"/>
              </w:rPr>
            </w:pPr>
            <m:oMath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lang w:eastAsia="ko-K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eastAsia="ko-KR"/>
                        </w:rPr>
                        <m:t>21</m:t>
                      </m:r>
                    </m:e>
                  </m:acc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e>
              </m:d>
            </m:oMath>
            <w:r w:rsidR="005241FC" w:rsidRPr="001640A4">
              <w:rPr>
                <w:rFonts w:ascii="Times New Roman" w:hAnsi="Times New Roman" w:cs="Times New Roman"/>
                <w:vertAlign w:val="subscript"/>
                <w:lang w:eastAsia="ko-KR"/>
              </w:rPr>
              <w:t>o</w:t>
            </w:r>
          </w:p>
        </w:tc>
      </w:tr>
    </w:tbl>
    <w:p w14:paraId="6D87BBFD" w14:textId="77777777" w:rsidR="002419E6" w:rsidRDefault="002419E6"/>
    <w:p w14:paraId="4351F1B3" w14:textId="77777777" w:rsidR="002419E6" w:rsidRDefault="002419E6" w:rsidP="00C71B58">
      <w:pPr>
        <w:jc w:val="center"/>
      </w:pPr>
    </w:p>
    <w:p w14:paraId="0765542D" w14:textId="77777777" w:rsidR="002419E6" w:rsidRDefault="002419E6" w:rsidP="00C71B58">
      <w:pPr>
        <w:jc w:val="center"/>
      </w:pPr>
    </w:p>
    <w:p w14:paraId="1C33E13C" w14:textId="2400A506" w:rsidR="002419E6" w:rsidRDefault="002419E6" w:rsidP="00C71B58">
      <w:pPr>
        <w:jc w:val="center"/>
      </w:pPr>
    </w:p>
    <w:p w14:paraId="39E12FCA" w14:textId="642BC6A1" w:rsidR="00C775EA" w:rsidRDefault="00C775EA" w:rsidP="00C71B58">
      <w:pPr>
        <w:jc w:val="center"/>
      </w:pPr>
    </w:p>
    <w:p w14:paraId="11BFF409" w14:textId="7DA24744" w:rsidR="002419E6" w:rsidRDefault="002419E6" w:rsidP="00C71B58">
      <w:pPr>
        <w:jc w:val="center"/>
      </w:pPr>
    </w:p>
    <w:p w14:paraId="72819845" w14:textId="020BEC57" w:rsidR="002419E6" w:rsidRDefault="002419E6" w:rsidP="00C71B58">
      <w:pPr>
        <w:jc w:val="center"/>
      </w:pPr>
    </w:p>
    <w:p w14:paraId="6648FDAD" w14:textId="1E766A53" w:rsidR="002419E6" w:rsidRDefault="00934FFD" w:rsidP="00C71B58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6147797D" wp14:editId="0927285E">
                <wp:simplePos x="0" y="0"/>
                <wp:positionH relativeFrom="margin">
                  <wp:posOffset>409517</wp:posOffset>
                </wp:positionH>
                <wp:positionV relativeFrom="paragraph">
                  <wp:posOffset>182896</wp:posOffset>
                </wp:positionV>
                <wp:extent cx="5454595" cy="1105133"/>
                <wp:effectExtent l="0" t="0" r="0" b="0"/>
                <wp:wrapNone/>
                <wp:docPr id="226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54595" cy="11051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00E136" w14:textId="0366FC89" w:rsidR="002419E6" w:rsidRDefault="002419E6" w:rsidP="002419E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Supplementary Table S1. </w:t>
                            </w:r>
                            <w:r w:rsidR="00C71B58">
                              <w:rPr>
                                <w:color w:val="000000" w:themeColor="text1"/>
                                <w:kern w:val="24"/>
                              </w:rPr>
                              <w:t xml:space="preserve">Hexagonal notation conversion to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seudocubic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notation</w:t>
                            </w:r>
                            <w:r w:rsidR="003A174C">
                              <w:rPr>
                                <w:color w:val="000000" w:themeColor="text1"/>
                                <w:kern w:val="24"/>
                              </w:rPr>
                              <w:t>.  PSO orientations</w:t>
                            </w:r>
                            <w:r w:rsidR="006A7052">
                              <w:rPr>
                                <w:color w:val="000000" w:themeColor="text1"/>
                                <w:kern w:val="24"/>
                              </w:rPr>
                              <w:t xml:space="preserve"> and planes</w:t>
                            </w:r>
                            <w:r w:rsidR="003A174C">
                              <w:rPr>
                                <w:color w:val="000000" w:themeColor="text1"/>
                                <w:kern w:val="24"/>
                              </w:rPr>
                              <w:t xml:space="preserve"> corresponding to </w:t>
                            </w:r>
                            <w:r w:rsidR="006A7052">
                              <w:rPr>
                                <w:color w:val="000000" w:themeColor="text1"/>
                                <w:kern w:val="24"/>
                              </w:rPr>
                              <w:t xml:space="preserve">those of </w:t>
                            </w:r>
                            <w:r w:rsidR="003A174C">
                              <w:rPr>
                                <w:color w:val="000000" w:themeColor="text1"/>
                                <w:kern w:val="24"/>
                              </w:rPr>
                              <w:t>BFO are also shown.</w:t>
                            </w:r>
                          </w:p>
                          <w:p w14:paraId="1473910F" w14:textId="3E44621C" w:rsidR="00393922" w:rsidRDefault="00393922" w:rsidP="002419E6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47797D" id="_x0000_t202" coordsize="21600,21600" o:spt="202" path="m,l,21600r21600,l21600,xe">
                <v:stroke joinstyle="miter"/>
                <v:path gradientshapeok="t" o:connecttype="rect"/>
              </v:shapetype>
              <v:shape id="_x0000_s1054" type="#_x0000_t202" style="position:absolute;left:0;text-align:left;margin-left:32.25pt;margin-top:14.4pt;width:429.5pt;height:87pt;z-index:251772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" filled="f" stroked="f">
                <v:textbox>
                  <w:txbxContent>
                    <w:p w14:paraId="6C00E136" w14:textId="0366FC89" w:rsidR="002419E6" w:rsidRDefault="002419E6" w:rsidP="002419E6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Supplementary Table S1. </w:t>
                      </w:r>
                      <w:r w:rsidR="00C71B58">
                        <w:rPr>
                          <w:color w:val="000000" w:themeColor="text1"/>
                          <w:kern w:val="24"/>
                        </w:rPr>
                        <w:t xml:space="preserve">Hexagonal notation conversion to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pseudocubic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notation</w:t>
                      </w:r>
                      <w:r w:rsidR="003A174C">
                        <w:rPr>
                          <w:color w:val="000000" w:themeColor="text1"/>
                          <w:kern w:val="24"/>
                        </w:rPr>
                        <w:t>.  PSO orientations</w:t>
                      </w:r>
                      <w:r w:rsidR="006A7052">
                        <w:rPr>
                          <w:color w:val="000000" w:themeColor="text1"/>
                          <w:kern w:val="24"/>
                        </w:rPr>
                        <w:t xml:space="preserve"> and planes</w:t>
                      </w:r>
                      <w:r w:rsidR="003A174C">
                        <w:rPr>
                          <w:color w:val="000000" w:themeColor="text1"/>
                          <w:kern w:val="24"/>
                        </w:rPr>
                        <w:t xml:space="preserve"> corresponding to </w:t>
                      </w:r>
                      <w:r w:rsidR="006A7052">
                        <w:rPr>
                          <w:color w:val="000000" w:themeColor="text1"/>
                          <w:kern w:val="24"/>
                        </w:rPr>
                        <w:t xml:space="preserve">those of </w:t>
                      </w:r>
                      <w:r w:rsidR="003A174C">
                        <w:rPr>
                          <w:color w:val="000000" w:themeColor="text1"/>
                          <w:kern w:val="24"/>
                        </w:rPr>
                        <w:t>BFO are also shown.</w:t>
                      </w:r>
                    </w:p>
                    <w:p w14:paraId="1473910F" w14:textId="3E44621C" w:rsidR="00393922" w:rsidRDefault="00393922" w:rsidP="002419E6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22E1CC7" w14:textId="73E15B15" w:rsidR="002419E6" w:rsidRDefault="002419E6"/>
    <w:p w14:paraId="236AA87E" w14:textId="6D92E7EB" w:rsidR="002419E6" w:rsidRDefault="002419E6"/>
    <w:p w14:paraId="40A9F329" w14:textId="52E23BD8" w:rsidR="002419E6" w:rsidRDefault="002419E6"/>
    <w:p w14:paraId="4C1EA00A" w14:textId="4DEE7FEA" w:rsidR="002419E6" w:rsidRDefault="002419E6"/>
    <w:p w14:paraId="51AE1D82" w14:textId="1FAED47A" w:rsidR="002419E6" w:rsidRDefault="002419E6"/>
    <w:p w14:paraId="111A1468" w14:textId="308D8338" w:rsidR="002419E6" w:rsidRDefault="002419E6"/>
    <w:p w14:paraId="3FEFBFFA" w14:textId="6BA4C258" w:rsidR="002419E6" w:rsidRDefault="002419E6"/>
    <w:p w14:paraId="2AC092B8" w14:textId="38C97449" w:rsidR="002419E6" w:rsidRDefault="002419E6"/>
    <w:p w14:paraId="237EED63" w14:textId="5765B2C6" w:rsidR="002419E6" w:rsidRDefault="002419E6"/>
    <w:p w14:paraId="73883E87" w14:textId="77777777" w:rsidR="002419E6" w:rsidRDefault="002419E6"/>
    <w:sectPr w:rsidR="00241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329"/>
    <w:rsid w:val="00007530"/>
    <w:rsid w:val="0002370D"/>
    <w:rsid w:val="00062F2D"/>
    <w:rsid w:val="00070A7B"/>
    <w:rsid w:val="000A00C5"/>
    <w:rsid w:val="000B6BDE"/>
    <w:rsid w:val="000D7144"/>
    <w:rsid w:val="000E28A7"/>
    <w:rsid w:val="000E527F"/>
    <w:rsid w:val="00126642"/>
    <w:rsid w:val="00142036"/>
    <w:rsid w:val="00143993"/>
    <w:rsid w:val="001640A4"/>
    <w:rsid w:val="0018164A"/>
    <w:rsid w:val="001A096E"/>
    <w:rsid w:val="001A5037"/>
    <w:rsid w:val="001B62EF"/>
    <w:rsid w:val="001D0599"/>
    <w:rsid w:val="001F4002"/>
    <w:rsid w:val="002419E6"/>
    <w:rsid w:val="00261E6B"/>
    <w:rsid w:val="002700CD"/>
    <w:rsid w:val="0027154F"/>
    <w:rsid w:val="00274474"/>
    <w:rsid w:val="002A77CA"/>
    <w:rsid w:val="002F2F62"/>
    <w:rsid w:val="00363783"/>
    <w:rsid w:val="00393922"/>
    <w:rsid w:val="003A174C"/>
    <w:rsid w:val="003C16CC"/>
    <w:rsid w:val="003C69FD"/>
    <w:rsid w:val="003D00A5"/>
    <w:rsid w:val="003E3788"/>
    <w:rsid w:val="003E3C81"/>
    <w:rsid w:val="003E637F"/>
    <w:rsid w:val="0046644C"/>
    <w:rsid w:val="004B5192"/>
    <w:rsid w:val="004B6030"/>
    <w:rsid w:val="004D314D"/>
    <w:rsid w:val="004F329F"/>
    <w:rsid w:val="005241FC"/>
    <w:rsid w:val="00527A4D"/>
    <w:rsid w:val="00570C78"/>
    <w:rsid w:val="005838C2"/>
    <w:rsid w:val="005845F1"/>
    <w:rsid w:val="00595FDF"/>
    <w:rsid w:val="005A720F"/>
    <w:rsid w:val="005B7738"/>
    <w:rsid w:val="005F61CC"/>
    <w:rsid w:val="0060422A"/>
    <w:rsid w:val="0066486A"/>
    <w:rsid w:val="006A7052"/>
    <w:rsid w:val="006F6B61"/>
    <w:rsid w:val="00733694"/>
    <w:rsid w:val="00752711"/>
    <w:rsid w:val="00753CA0"/>
    <w:rsid w:val="00766948"/>
    <w:rsid w:val="00790F6B"/>
    <w:rsid w:val="007B59DD"/>
    <w:rsid w:val="007B70A9"/>
    <w:rsid w:val="007C099E"/>
    <w:rsid w:val="00800667"/>
    <w:rsid w:val="00817FE2"/>
    <w:rsid w:val="008211EC"/>
    <w:rsid w:val="00851276"/>
    <w:rsid w:val="00872441"/>
    <w:rsid w:val="00883211"/>
    <w:rsid w:val="00883DBE"/>
    <w:rsid w:val="00890610"/>
    <w:rsid w:val="008906BA"/>
    <w:rsid w:val="008F14AC"/>
    <w:rsid w:val="00934FFD"/>
    <w:rsid w:val="009371A5"/>
    <w:rsid w:val="00967FF7"/>
    <w:rsid w:val="009728C5"/>
    <w:rsid w:val="0099216F"/>
    <w:rsid w:val="00A25FC5"/>
    <w:rsid w:val="00A41948"/>
    <w:rsid w:val="00A57DAA"/>
    <w:rsid w:val="00A60DDE"/>
    <w:rsid w:val="00A922AE"/>
    <w:rsid w:val="00A951C8"/>
    <w:rsid w:val="00A96424"/>
    <w:rsid w:val="00AA5CC5"/>
    <w:rsid w:val="00B06BD5"/>
    <w:rsid w:val="00B22F08"/>
    <w:rsid w:val="00B25E6B"/>
    <w:rsid w:val="00B71651"/>
    <w:rsid w:val="00B761EC"/>
    <w:rsid w:val="00B77EA7"/>
    <w:rsid w:val="00B828CC"/>
    <w:rsid w:val="00B95218"/>
    <w:rsid w:val="00BB01BB"/>
    <w:rsid w:val="00BC7C74"/>
    <w:rsid w:val="00BD227E"/>
    <w:rsid w:val="00C01B63"/>
    <w:rsid w:val="00C4242A"/>
    <w:rsid w:val="00C54E07"/>
    <w:rsid w:val="00C64EDC"/>
    <w:rsid w:val="00C71B58"/>
    <w:rsid w:val="00C775EA"/>
    <w:rsid w:val="00C85B76"/>
    <w:rsid w:val="00C95C07"/>
    <w:rsid w:val="00CB7329"/>
    <w:rsid w:val="00CE6616"/>
    <w:rsid w:val="00D2356C"/>
    <w:rsid w:val="00D4156E"/>
    <w:rsid w:val="00D81102"/>
    <w:rsid w:val="00D94AD0"/>
    <w:rsid w:val="00DE3866"/>
    <w:rsid w:val="00DF0165"/>
    <w:rsid w:val="00E016A6"/>
    <w:rsid w:val="00E605AF"/>
    <w:rsid w:val="00E616F9"/>
    <w:rsid w:val="00E62CD0"/>
    <w:rsid w:val="00E63342"/>
    <w:rsid w:val="00E64E18"/>
    <w:rsid w:val="00E66C3B"/>
    <w:rsid w:val="00EA7F9C"/>
    <w:rsid w:val="00ED130A"/>
    <w:rsid w:val="00F43092"/>
    <w:rsid w:val="00F806C3"/>
    <w:rsid w:val="00FB4580"/>
    <w:rsid w:val="00FF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1000"/>
  <w15:docId w15:val="{A8502F88-1C87-4975-9A24-369B7EB6A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732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CB7329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qFormat/>
    <w:rsid w:val="005F61CC"/>
    <w:pPr>
      <w:widowControl w:val="0"/>
      <w:spacing w:after="0"/>
      <w:jc w:val="both"/>
    </w:pPr>
    <w:rPr>
      <w:rFonts w:ascii="Century" w:eastAsia="MS Mincho" w:hAnsi="Century" w:cs="Times New Roman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semiHidden/>
    <w:rsid w:val="005F61CC"/>
    <w:rPr>
      <w:rFonts w:ascii="Century" w:eastAsia="MS Mincho" w:hAnsi="Century" w:cs="Times New Roman"/>
      <w:b/>
      <w:bCs/>
      <w:kern w:val="2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F61C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241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156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intae.bae@aero.org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intae.bae@aero.org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In-Tae</dc:creator>
  <cp:lastModifiedBy>In Tae Bae</cp:lastModifiedBy>
  <cp:revision>2</cp:revision>
  <dcterms:created xsi:type="dcterms:W3CDTF">2023-09-11T15:08:00Z</dcterms:created>
  <dcterms:modified xsi:type="dcterms:W3CDTF">2023-09-11T15:08:00Z</dcterms:modified>
</cp:coreProperties>
</file>